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w Fluid Biomarkers Trac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ing Non-Amyloid-</w:t>
      </w:r>
      <w:r>
        <w:rPr>
          <w:rFonts w:cs="Arial Narrow" w:ascii="Arial Narrow" w:hAnsi="Arial Narrow"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 and Non-Tau Pathology in Alzheimer’s Diseas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n Ah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Song Mi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ae Eu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br w:type="page"/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SUPPLEMENT INFORMATION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 xml:space="preserve">Supplementary Table 1, Table 2, 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 xml:space="preserve">Table 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3 and Table 4</w:t>
      </w:r>
      <w:r>
        <w:rPr>
          <w:rFonts w:cs="Times New Roman" w:ascii="Times New Roman" w:hAnsi="Times New Roman"/>
          <w:b/>
          <w:sz w:val="24"/>
          <w:szCs w:val="24"/>
        </w:rPr>
        <w:b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New fluid biomarkers: Neurodegeneration-related biomarkers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04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iomarker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gene</w:t>
            </w:r>
            <w:r>
              <w:rPr>
                <w:rFonts w:cs="Times New Roman" w:ascii="Times New Roman" w:hAnsi="Times New Roman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Cs w:val="24"/>
              </w:rPr>
              <w:t>functio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ndings</w:t>
            </w:r>
            <w:r>
              <w:rPr>
                <w:rFonts w:cs="Times New Roman" w:ascii="Times New Roman" w:hAnsi="Times New Roman"/>
                <w:szCs w:val="24"/>
              </w:rPr>
              <w:t xml:space="preserve"> in AD</w:t>
            </w:r>
            <w:r>
              <w:rPr>
                <w:rFonts w:cs="Times New Roman" w:ascii="Times New Roman" w:hAnsi="Times New Roman"/>
                <w:szCs w:val="24"/>
              </w:rPr>
              <w:t>; measurement tool [study group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chromogranin-A, </w:t>
            </w:r>
            <w:r>
              <w:rPr>
                <w:rFonts w:cs="Times New Roman" w:ascii="Times New Roman" w:hAnsi="Times New Roman"/>
                <w:i/>
                <w:szCs w:val="24"/>
              </w:rPr>
              <w:t>CHGA</w:t>
            </w:r>
            <w:r>
              <w:rPr>
                <w:rFonts w:cs="Times New Roman" w:ascii="Times New Roman" w:hAnsi="Times New Roman"/>
                <w:szCs w:val="24"/>
              </w:rPr>
              <w:t>; dense core secretory granule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CSF: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cs="Times New Roman" w:ascii="Times New Roman" w:hAnsi="Times New Roman"/>
                <w:szCs w:val="24"/>
              </w:rPr>
              <w:t>-1. ↓AD vs. CON; SRM [88 CON, 142 MCI, 65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; SRM [15 CON, 10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cs="Times New Roman" w:ascii="Times New Roman" w:hAnsi="Times New Roman"/>
                <w:szCs w:val="24"/>
              </w:rPr>
              <w:t>-2. →AD vs. CON; SRM [40 CON, 23 MCI-S, 14 MCI-AD, 3 MCI-O, 40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 xml:space="preserve">②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MCI vs. CON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orrelation with EC and H volume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orrelation with CSF tTau and pTau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ontactin-2, </w:t>
            </w:r>
            <w:r>
              <w:rPr>
                <w:rFonts w:cs="Times New Roman" w:ascii="Times New Roman" w:hAnsi="Times New Roman"/>
                <w:i/>
                <w:szCs w:val="24"/>
              </w:rPr>
              <w:t>CNTN2</w:t>
            </w:r>
            <w:r>
              <w:rPr>
                <w:rFonts w:cs="Times New Roman" w:ascii="Times New Roman" w:hAnsi="Times New Roman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Cs w:val="24"/>
              </w:rPr>
              <w:t>organizing node of Ranvier, cell adhesio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cs="Times New Roman" w:ascii="Times New Roman" w:hAnsi="Times New Roman"/>
                <w:szCs w:val="24"/>
              </w:rPr>
              <w:t>-1. ↑AD vs. CON; SRM [23 CON, 20 MCI-AD, 10 AD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cs="Times New Roman" w:ascii="Times New Roman" w:hAnsi="Times New Roman"/>
                <w:szCs w:val="24"/>
              </w:rPr>
              <w:t>-2.</w:t>
            </w:r>
            <w:r>
              <w:rPr>
                <w:rFonts w:cs="바탕;Batang"/>
                <w:szCs w:val="24"/>
              </w:rPr>
              <w:t xml:space="preserve"> </w:t>
            </w:r>
            <w:r>
              <w:rPr>
                <w:szCs w:val="24"/>
              </w:rPr>
              <w:t>↓</w:t>
            </w:r>
            <w:r>
              <w:rPr>
                <w:rFonts w:cs="Times New Roman" w:ascii="Times New Roman" w:hAnsi="Times New Roman"/>
                <w:szCs w:val="24"/>
              </w:rPr>
              <w:t>AD vs. CON; ELISA [50 CON, 106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MCI vs. CON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orrelation with cognitive function (MMSE and CDR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myelin basic protein, </w:t>
            </w:r>
            <w:r>
              <w:rPr>
                <w:rFonts w:cs="Times New Roman" w:ascii="Times New Roman" w:hAnsi="Times New Roman"/>
                <w:i/>
                <w:szCs w:val="24"/>
              </w:rPr>
              <w:t>MBP</w:t>
            </w:r>
            <w:r>
              <w:rPr>
                <w:rFonts w:cs="Times New Roman" w:ascii="Times New Roman" w:hAnsi="Times New Roman"/>
                <w:szCs w:val="24"/>
              </w:rPr>
              <w:t xml:space="preserve">; myelin formation and stabilization 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AD vs. CON, ↓AD vs. SVD; ELISA [30 CON, 30 AD, 26 SV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→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NL-Aβ (+) vs. NL-Aβ (-); ELISA [86 NL-Aβ (-), 43 NL-Aβ (+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neurofascin, </w:t>
            </w:r>
            <w:r>
              <w:rPr>
                <w:rFonts w:cs="Times New Roman" w:ascii="Times New Roman" w:hAnsi="Times New Roman"/>
                <w:i/>
                <w:szCs w:val="24"/>
              </w:rPr>
              <w:t>NFASC</w:t>
            </w:r>
            <w:r>
              <w:rPr>
                <w:rFonts w:cs="Times New Roman" w:ascii="Times New Roman" w:hAnsi="Times New Roman"/>
                <w:szCs w:val="24"/>
              </w:rPr>
              <w:t>; neurite outgrowth, synaptic stabilizatio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 xml:space="preserve">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 xml:space="preserve">① </w:t>
            </w:r>
            <w:r>
              <w:rPr>
                <w:rFonts w:cs="Times New Roman" w:ascii="Times New Roman" w:hAnsi="Times New Roman"/>
                <w:szCs w:val="24"/>
              </w:rPr>
              <w:t>↓</w:t>
            </w:r>
            <w:r>
              <w:rPr>
                <w:rFonts w:cs="Times New Roman" w:ascii="Times New Roman" w:hAnsi="Times New Roman"/>
                <w:szCs w:val="24"/>
              </w:rPr>
              <w:t>AD vs CON; SRM [15 CON, 10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 xml:space="preserve">②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MCI vs. CON; SRM [40 CON, 23 MCI-S, 14 MCI-AD, 3 MCI-O, 40 AD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neurofilament light polypeptide, </w:t>
            </w:r>
            <w:r>
              <w:rPr>
                <w:rFonts w:cs="Times New Roman" w:ascii="Times New Roman" w:hAnsi="Times New Roman"/>
                <w:i/>
                <w:szCs w:val="24"/>
              </w:rPr>
              <w:t>NEFL</w:t>
            </w:r>
            <w:r>
              <w:rPr>
                <w:rFonts w:cs="Times New Roman" w:ascii="Times New Roman" w:hAnsi="Times New Roman"/>
                <w:szCs w:val="24"/>
              </w:rPr>
              <w:t>; maintenance of neuronal caliber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AD vs. CON; ELISA [30 CON, 30 AD, 26 SV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; ELISA [109 CON, 187 MCI (65 MCI-S, 104 MCI-C, with 2 yr FU), 93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; ELISA [110 CON, 101 MCI-AD, 91 MCI-S, 95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MCI vs. CON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9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1. ↑NL-Aβ (+)/MCI-Aβ (all)/AD-Aβ (all)</w:t>
            </w:r>
            <w:r>
              <w:rPr>
                <w:rFonts w:cs="바탕;Batang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vs. NL-Aβ (-); Simoa immunoassay [57 NL-Aβ (-), 37 NL-Aβ (+), 36 MCI-Aβ (-), 109 MCI-Aβ (+), 5 AD-Aβ (-), 65 AD-Aβ (+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2. ↑ADD (+) vs. CON (–)/CON (+)/MCI (+); ELISA [31 CON (-), 13 CON (+), 13 MCI (-), 23 MCI (+), 32 ADD (+), 13 Non-AD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3. ↑AD-Aβ (-) &gt; MCI-Aβ (-) &gt; CON-Aβ (-), ↑AD-Aβ (+) vs.</w:t>
            </w:r>
            <w:r>
              <w:rPr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ON-Aβ (+)/MCI-Aβ (+), ↑MCI-Aβ (+) vs. MCI-Aβ (-), ↑CON-Aβ (+) vs. CON-Aβ (-); immunoassay [95 CON-Aβ (-), 45 CON-Aβ (+), 187 MCI-Aβ (-), 263 MCI-Aβ (+), 23 AD-Aβ (-), 157 AD-Aβ (+), with 2.3 yr FU (mean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2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 xml:space="preserve">④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AD-DS vs. asymptomatic DS; ELISA [67 CON, 194 asymptomatic DS, 39 prodromal AD-DS, 49 AD-DS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⑤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zCs w:val="24"/>
              </w:rPr>
              <w:t>→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zCs w:val="24"/>
              </w:rPr>
              <w:t>MCI-S vs. MCI-C; ELISA [109 CON, 187 MCI (65 MCI-S, 104 MCI-C, with 2 yr FU), 93 AD]</w:t>
            </w:r>
            <w:r>
              <w:rPr>
                <w:rFonts w:eastAsia="바탕;Batang" w:cs="Times New Roman" w:ascii="Times New Roman" w:hAnsi="Times New Roman"/>
                <w:szCs w:val="24"/>
                <w:vertAlign w:val="superscript"/>
                <w:lang w:val="en-US" w:eastAsia="en-US"/>
              </w:rPr>
              <w:t>8</w:t>
            </w:r>
            <w:r>
              <w:rPr>
                <w:rFonts w:eastAsia="바탕;Batang" w:cs="Times New Roman" w:ascii="Times New Roman" w:hAnsi="Times New Roman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Cs w:val="24"/>
              </w:rPr>
              <w:t xml:space="preserve">ELISA [552 MCI-S, 96 MCI-C, with &gt; 1 yr FU) 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cs="Times New Roman" w:ascii="Times New Roman" w:hAnsi="Times New Roman"/>
                <w:szCs w:val="24"/>
              </w:rPr>
              <w:t>-1. correlation with MMSE and ADAS-cog in AD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cs="Times New Roman" w:ascii="Times New Roman" w:hAnsi="Times New Roman"/>
                <w:szCs w:val="24"/>
              </w:rPr>
              <w:t>-2. association with cognitive decline in CON-Aβ (+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cs="Times New Roman" w:ascii="Times New Roman" w:hAnsi="Times New Roman"/>
                <w:szCs w:val="24"/>
              </w:rPr>
              <w:t>-3. association with cognitive decline in MCI-Aβ (all); ELISA [109 CON, 187 MCI (65 MCI-S, 104 MCI-C, with 2 yr FU), 93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 xml:space="preserve"> or immunoassay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cs="Times New Roman" w:ascii="Times New Roman" w:hAnsi="Times New Roman"/>
                <w:szCs w:val="24"/>
              </w:rPr>
              <w:t>-4. association with cognitive decline in NL with AD risk; ELISA [150 NL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5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바탕;Batang" w:cs="바탕;Batang" w:ascii="바탕;Batang" w:hAnsi="바탕;Batang"/>
                <w:szCs w:val="24"/>
              </w:rPr>
              <w:t>⑦</w:t>
            </w:r>
            <w:r>
              <w:rPr>
                <w:rFonts w:cs="Times New Roman" w:ascii="Times New Roman" w:hAnsi="Times New Roman"/>
                <w:szCs w:val="24"/>
              </w:rPr>
              <w:t>-1. association with faster brain atrophy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바탕;Batang" w:cs="바탕;Batang" w:ascii="바탕;Batang" w:hAnsi="바탕;Batang"/>
                <w:szCs w:val="24"/>
              </w:rPr>
              <w:t>⑦</w:t>
            </w:r>
            <w:r>
              <w:rPr>
                <w:rFonts w:cs="Times New Roman" w:ascii="Times New Roman" w:hAnsi="Times New Roman"/>
                <w:szCs w:val="24"/>
              </w:rPr>
              <w:t>-2. association with brain atrophy in all; Simoa immunoassay [57 NL-Aβ (-), 37 NL-Aβ (+), 36 MCI-Aβ (-), 109 MCI-Aβ (+), 5 AD-Aβ (-), 65 AD-Aβ (+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맑은 고딕"/>
                <w:szCs w:val="24"/>
              </w:rPr>
              <w:t>⑧</w:t>
            </w:r>
            <w:r>
              <w:rPr>
                <w:rFonts w:cs="Times New Roman" w:ascii="Times New Roman" w:hAnsi="Times New Roman"/>
                <w:szCs w:val="24"/>
              </w:rPr>
              <w:t>-1.</w:t>
            </w:r>
            <w:r>
              <w:rPr>
                <w:rFonts w:cs="Times New Roman" w:ascii="Times New Roman" w:hAnsi="Times New Roman"/>
                <w:szCs w:val="24"/>
              </w:rPr>
              <w:t xml:space="preserve"> correlation with CSF A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4"/>
              </w:rPr>
              <w:t xml:space="preserve"> levels; ELISA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 xml:space="preserve"> or Simoa immunoassay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szCs w:val="24"/>
              </w:rPr>
              <w:t>⑧</w:t>
            </w:r>
            <w:r>
              <w:rPr>
                <w:rFonts w:cs="Times New Roman" w:ascii="Times New Roman" w:hAnsi="Times New Roman"/>
                <w:szCs w:val="24"/>
              </w:rPr>
              <w:t>-2.</w:t>
            </w:r>
            <w:r>
              <w:rPr>
                <w:rFonts w:cs="Times New Roman" w:ascii="Times New Roman" w:hAnsi="Times New Roman"/>
                <w:szCs w:val="24"/>
              </w:rPr>
              <w:t xml:space="preserve"> no correlation with CSF A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4"/>
              </w:rPr>
              <w:t xml:space="preserve"> levels; ELISA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⑨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orrelation with CSF tTau and pTau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81</w:t>
            </w:r>
            <w:r>
              <w:rPr>
                <w:rFonts w:cs="Times New Roman" w:ascii="Times New Roman" w:hAnsi="Times New Roman"/>
                <w:szCs w:val="24"/>
              </w:rPr>
              <w:t xml:space="preserve"> levels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lood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MCI/AD vs. CON (AUC on ROC, 0.87); Simoa immunoassay [193 CON, 197 MCI, 180 AD, with 2 yr FU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6</w:t>
            </w:r>
            <w:r>
              <w:rPr>
                <w:rFonts w:cs="Times New Roman" w:ascii="Times New Roman" w:hAnsi="Times New Roman"/>
                <w:szCs w:val="24"/>
              </w:rPr>
              <w:t>; ELISA [1583 subjects in ADNI; 401 CON, 855 MCI, 327 AD with annual collection for &lt; 11 yr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7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cs="Times New Roman" w:ascii="Times New Roman" w:hAnsi="Times New Roman"/>
                <w:szCs w:val="24"/>
              </w:rPr>
              <w:t>-1. ↑MCI-Aβ (+) vs. NL-Aβ (-), ↑AD-Aβ (+) vs. NL-Aβ (-); Simoa immunoassay [57 NL-Aβ (-), 37 NL-Aβ (+), 36 MCI-Aβ (-), 109 MCI-Aβ (+), 5 AD-Aβ (-), 65 AD-Aβ (+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cs="Times New Roman" w:ascii="Times New Roman" w:hAnsi="Times New Roman"/>
                <w:szCs w:val="24"/>
              </w:rPr>
              <w:t>-2.↑MCI/AD vs. CON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7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cs="Times New Roman" w:ascii="Times New Roman" w:hAnsi="Times New Roman"/>
                <w:szCs w:val="24"/>
              </w:rPr>
              <w:t>-3. ↑presymptomatic stages of fAD with mutation vs. without mutation; Simoa immunoassay [405 DIAN subjects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8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맑은 고딕"/>
                <w:szCs w:val="24"/>
              </w:rPr>
              <w:t xml:space="preserve">③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prodromal AD-DS vs. asymptomatic DS, ↑AD-DS vs. asymptomatic DS; Simoa immunoassay [67 CON, 194 asymptomatic DS, 39 prodromal AD-DS, 49 ADD-DS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④</w:t>
            </w:r>
            <w:r>
              <w:rPr>
                <w:rFonts w:cs="Times New Roman" w:ascii="Times New Roman" w:hAnsi="Times New Roman"/>
                <w:szCs w:val="24"/>
              </w:rPr>
              <w:t>-1. ↑PSP vs. CON; immunoassay [12 CON, 162 PSP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9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④</w:t>
            </w:r>
            <w:r>
              <w:rPr>
                <w:rFonts w:cs="Times New Roman" w:ascii="Times New Roman" w:hAnsi="Times New Roman"/>
                <w:szCs w:val="24"/>
              </w:rPr>
              <w:t>-2. ↑atypical PD (MSA, PSP, and CBD) vs. typical PD/CON; Simoa immunoassay [79 CON, 244 PD, 88 MSA, 70 PSP, 23 CB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0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⑤</w:t>
            </w:r>
            <w:r>
              <w:rPr>
                <w:rFonts w:cs="Times New Roman" w:ascii="Times New Roman" w:hAnsi="Times New Roman"/>
                <w:szCs w:val="24"/>
              </w:rPr>
              <w:t>-1. association with cognitive decline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7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⑤</w:t>
            </w:r>
            <w:r>
              <w:rPr>
                <w:rFonts w:cs="Times New Roman" w:ascii="Times New Roman" w:hAnsi="Times New Roman"/>
                <w:szCs w:val="24"/>
              </w:rPr>
              <w:t>-2. association with severe neurological, functional, and neuropsychological decline in PSP with 1 yr FU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9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⑤</w:t>
            </w:r>
            <w:r>
              <w:rPr>
                <w:rFonts w:cs="Times New Roman" w:ascii="Times New Roman" w:hAnsi="Times New Roman"/>
                <w:szCs w:val="24"/>
              </w:rPr>
              <w:t>-3. peaked increase at conversion from the presymptomatic to the symptomatic stage in fAD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8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cs="Times New Roman" w:ascii="Times New Roman" w:hAnsi="Times New Roman"/>
                <w:szCs w:val="24"/>
              </w:rPr>
              <w:t>-1. association with rapid brain regional atrophy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7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8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1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cs="Times New Roman" w:ascii="Times New Roman" w:hAnsi="Times New Roman"/>
                <w:szCs w:val="24"/>
              </w:rPr>
              <w:t>-2. association with greater brain atrophy in PSP with 1 yr FU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9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cs="Times New Roman" w:ascii="Times New Roman" w:hAnsi="Times New Roman"/>
                <w:szCs w:val="24"/>
              </w:rPr>
              <w:t>-3. association with greater brain hypometabolism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7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⑦</w:t>
            </w:r>
            <w:r>
              <w:rPr>
                <w:rFonts w:cs="Times New Roman" w:ascii="Times New Roman" w:hAnsi="Times New Roman"/>
                <w:szCs w:val="24"/>
              </w:rPr>
              <w:t>-1. correlation of blood NFL with CSF NFL levels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8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9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2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⑦</w:t>
            </w:r>
            <w:r>
              <w:rPr>
                <w:rFonts w:cs="Times New Roman" w:ascii="Times New Roman" w:hAnsi="Times New Roman"/>
                <w:szCs w:val="24"/>
              </w:rPr>
              <w:t>-2. association of longitudinal ↑NFL level in CSF AD biomarker (+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urogranin, </w:t>
            </w:r>
            <w:r>
              <w:rPr>
                <w:rFonts w:cs="Times New Roman" w:ascii="Times New Roman" w:hAnsi="Times New Roman"/>
                <w:i/>
                <w:szCs w:val="24"/>
              </w:rPr>
              <w:t>NRGN</w:t>
            </w:r>
            <w:r>
              <w:rPr>
                <w:rFonts w:cs="Times New Roman" w:ascii="Times New Roman" w:hAnsi="Times New Roman"/>
                <w:szCs w:val="24"/>
              </w:rPr>
              <w:t>; calmodulin-binding postsynaptic neuronal protei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/>
            </w:pPr>
            <w:bookmarkStart w:id="0" w:name="_Hlk19808211"/>
            <w:bookmarkEnd w:id="0"/>
            <w:r>
              <w:rPr>
                <w:rFonts w:eastAsia="바탕;Batang" w:cs="바탕;Batang" w:ascii="바탕;Batang" w:hAnsi="바탕;Batang"/>
                <w:szCs w:val="24"/>
              </w:rPr>
              <w:t xml:space="preserve">①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AD vs, CON; immunoassay [37 CON, 61 MCI, 65 AD, with 2 yr FU-LP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Cs w:val="24"/>
              </w:rPr>
              <w:t>; ELISA [80 CON, 40 MCI, 100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4</w:t>
            </w:r>
            <w:r>
              <w:rPr>
                <w:rFonts w:cs="Times New Roman" w:ascii="Times New Roman" w:hAnsi="Times New Roman"/>
                <w:szCs w:val="24"/>
              </w:rPr>
              <w:t>; hybrid immunoaffinity-MS [37 CON, 38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5</w:t>
            </w:r>
            <w:r>
              <w:rPr>
                <w:rFonts w:cs="Times New Roman" w:ascii="Times New Roman" w:hAnsi="Times New Roman"/>
                <w:szCs w:val="24"/>
              </w:rPr>
              <w:t>; Immunoassay [110 CON, 173 MCI, 95 AD, with 2 yr FU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6</w:t>
            </w:r>
            <w:r>
              <w:rPr>
                <w:rFonts w:cs="Times New Roman" w:ascii="Times New Roman" w:hAnsi="Times New Roman"/>
                <w:szCs w:val="24"/>
              </w:rPr>
              <w:t>; ELISA [53 CON, 62 MCI-S, 35 MCI-C, 74 AD, 47 LBD/PDD, 34 VD, 33 FT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szCs w:val="24"/>
              </w:rPr>
              <w:t>; immunoassay [207 CON, 95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8</w:t>
            </w:r>
            <w:r>
              <w:rPr>
                <w:rFonts w:cs="Times New Roman" w:ascii="Times New Roman" w:hAnsi="Times New Roman"/>
                <w:szCs w:val="24"/>
              </w:rPr>
              <w:t>; ELISA [19 CON, 100 AD, 2 ADAD, 20 bvFTD, 21 svFTD, 13 LBD, 31 PD, 46 PSP, 29 MSA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9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MCI-AD vs, CON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6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1. ↑MCI-Aβ (+)/AD-Aβ (+) vs. NL-Aβ (-); immunoassay [57 NL-Aβ (-), 37 NL-Aβ (+), 36 MCI-Aβ (-), 109 MCI-Aβ (+), 5 AD-Aβ (-), 65 AD-Aβ (+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2. ↑AD-Aβ (+) vs. MCI-Aβ (-)/CON- Aβ (all), ↑MCI-Aβ (+) vs. MCI-Aβ (-)/CON-Aβ (-); ELISA [35 CON-Aβ (-), 21 CON-Aβ (+), 18 MCI-Aβ (-), 58 MCI-Aβ (+), 16 AD-Aβ (+), with 1-7 yr FU-LP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3. ↑CON-Aβ (+) vs CON-Aβ (-), ↑MCI-Aβ (+) vs MCI-Aβ (-), ↑ADD-Aβ (+) vs ADD-Aβ (-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4. ↑NL-Aβ (+) vs. NL-Aβ (-); ELISA [86 NL-Aβ (-), 43 NL-Aβ (+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7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bookmarkStart w:id="1" w:name="_Hlk19808211"/>
            <w:bookmarkEnd w:id="1"/>
            <w:r>
              <w:rPr>
                <w:rFonts w:eastAsia="바탕;Batang" w:cs="바탕;Batang" w:ascii="바탕;Batang" w:hAnsi="바탕;Batang"/>
                <w:szCs w:val="24"/>
              </w:rPr>
              <w:t>④</w:t>
            </w:r>
            <w:r>
              <w:rPr>
                <w:rFonts w:cs="Times New Roman" w:ascii="Times New Roman" w:hAnsi="Times New Roman"/>
                <w:szCs w:val="24"/>
              </w:rPr>
              <w:t>-1. ↑AD vs. OD; ELISA [13 MCI-AD, 29 MCI-O, 14 non-ADD, 39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1</w:t>
            </w:r>
            <w:r>
              <w:rPr>
                <w:rFonts w:cs="Times New Roman" w:ascii="Times New Roman" w:hAnsi="Times New Roman"/>
                <w:szCs w:val="24"/>
              </w:rPr>
              <w:t>; ELISA [53 CON, 62 MCI-S, 35 MCI-C, 74 AD, 47 PD/LBD, 34 VD, 33 FT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szCs w:val="24"/>
              </w:rPr>
              <w:t>; ELISA [19 CON, 100 AD, 2 ADAD, 20 bvFTD, 21 svFTD, 13LBD, 31 PD, 46 PSP, 29 MSA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9</w:t>
            </w:r>
            <w:r>
              <w:rPr>
                <w:rFonts w:cs="Times New Roman" w:ascii="Times New Roman" w:hAnsi="Times New Roman"/>
                <w:szCs w:val="24"/>
              </w:rPr>
              <w:t>; ELISA [75 CON, 114 MCI, 397 AD, 6 PCA, 96 FTD, 68 ALS, 37 PD, 19 MCI-PD, 29 PDD, 33 LBD, 21 CBD, 20 PSP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2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④</w:t>
            </w:r>
            <w:r>
              <w:rPr>
                <w:rFonts w:cs="Times New Roman" w:ascii="Times New Roman" w:hAnsi="Times New Roman"/>
                <w:szCs w:val="24"/>
              </w:rPr>
              <w:t>-2. ↑MCI-AD vs. MCI-O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⑤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MCI-C vs. MCI-S; immunoassay [37 CON, 61 MCI, 65 AD, with 2 yr FU-LP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Cs w:val="24"/>
              </w:rPr>
              <w:t>; Immunoassay [109 CON, 65 MCI-S, 104 MCI-C, with 2 yr FU, 93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; ELISA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4</w:t>
            </w:r>
            <w:r>
              <w:rPr>
                <w:rFonts w:cs="Times New Roman" w:ascii="Times New Roman" w:hAnsi="Times New Roman"/>
                <w:szCs w:val="24"/>
              </w:rPr>
              <w:t>; Immunoassay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6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cs="Times New Roman" w:ascii="Times New Roman" w:hAnsi="Times New Roman"/>
                <w:szCs w:val="24"/>
              </w:rPr>
              <w:t>-1. continual decrease in AD-Aβ (+) on 1-7 yr FU-LP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cs="Times New Roman" w:ascii="Times New Roman" w:hAnsi="Times New Roman"/>
                <w:szCs w:val="24"/>
              </w:rPr>
              <w:t>-2. association of decreased levels with cognitive decline in MCI-Aβ (+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cs="Times New Roman" w:ascii="Times New Roman" w:hAnsi="Times New Roman"/>
                <w:szCs w:val="24"/>
              </w:rPr>
              <w:t>-3 association of increased levels with cognitive decline in ADD-Aβ (+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6</w:t>
            </w:r>
            <w:r>
              <w:rPr>
                <w:rFonts w:cs="Times New Roman" w:ascii="Times New Roman" w:hAnsi="Times New Roman"/>
                <w:szCs w:val="24"/>
              </w:rPr>
              <w:t>; ELISA [109 CON, 187 MCI (65 MCI-S, 104 MCI-C, with 2 yr FU), 93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; immnoassay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2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바탕;Batang" w:cs="바탕;Batang" w:ascii="바탕;Batang" w:hAnsi="바탕;Batang"/>
                <w:szCs w:val="24"/>
              </w:rPr>
              <w:t>⑦</w:t>
            </w:r>
            <w:r>
              <w:rPr>
                <w:rFonts w:cs="Times New Roman" w:ascii="Times New Roman" w:hAnsi="Times New Roman"/>
                <w:szCs w:val="24"/>
              </w:rPr>
              <w:t>-1. association with regional brain atrophy in CON (NL)-Aβ (+); immunoassay [207 CON, 95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8</w:t>
            </w:r>
            <w:r>
              <w:rPr>
                <w:rFonts w:cs="Times New Roman" w:ascii="Times New Roman" w:hAnsi="Times New Roman"/>
                <w:szCs w:val="24"/>
              </w:rPr>
              <w:t>; immunoassay [57 NL-Aβ (-), 37 NL-Aβ (+), 36 MCI-Aβ (-), 109 MCI-Aβ (+), 5 AD-Aβ (-), 65 AD-Aβ (+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>; immunoassay [16 NL-Aβ (+), 22 NL-Aβ (-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3</w:t>
            </w:r>
            <w:r>
              <w:rPr>
                <w:rFonts w:cs="Times New Roman" w:ascii="Times New Roman" w:hAnsi="Times New Roman"/>
                <w:szCs w:val="24"/>
              </w:rPr>
              <w:t>; ELISA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⑦</w:t>
            </w:r>
            <w:r>
              <w:rPr>
                <w:rFonts w:cs="Times New Roman" w:ascii="Times New Roman" w:hAnsi="Times New Roman"/>
                <w:szCs w:val="24"/>
              </w:rPr>
              <w:t>-2. association with H atrophy and longitudinal reductions in cortical glucose metabolism in MCI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⑧</w:t>
            </w:r>
            <w:r>
              <w:rPr>
                <w:rFonts w:cs="Times New Roman" w:ascii="Times New Roman" w:hAnsi="Times New Roman"/>
                <w:szCs w:val="24"/>
              </w:rPr>
              <w:t>-1. correlation with CSF A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4"/>
              </w:rPr>
              <w:t>; ELISA [53 CON, 62 MCI-S, 35 MCI-C, 74 ADD, 47 PDD/LBD, 34 VD, 33 FT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szCs w:val="24"/>
              </w:rPr>
              <w:t>; ELISA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8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2</w:t>
            </w:r>
            <w:r>
              <w:rPr>
                <w:rFonts w:cs="Times New Roman" w:ascii="Times New Roman" w:hAnsi="Times New Roman"/>
                <w:szCs w:val="24"/>
              </w:rPr>
              <w:t>; Simoa immunoassay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⑧</w:t>
            </w:r>
            <w:r>
              <w:rPr>
                <w:rFonts w:cs="Times New Roman" w:ascii="Times New Roman" w:hAnsi="Times New Roman"/>
                <w:szCs w:val="24"/>
              </w:rPr>
              <w:t>-2. correlation with Aβ load in preclinical AD; immunoassay [207 CON, 95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8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⑧</w:t>
            </w:r>
            <w:r>
              <w:rPr>
                <w:rFonts w:cs="Times New Roman" w:ascii="Times New Roman" w:hAnsi="Times New Roman"/>
                <w:szCs w:val="24"/>
              </w:rPr>
              <w:t>-3. no correlation with CSF A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⑨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correlation with CSF tTau and/or pTau; ELISA [29 CON, 59 MCI-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4</w:t>
            </w:r>
            <w:r>
              <w:rPr>
                <w:rFonts w:cs="Times New Roman" w:ascii="Times New Roman" w:hAnsi="Times New Roman"/>
                <w:szCs w:val="24"/>
              </w:rPr>
              <w:t>; ELISA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1</w:t>
            </w:r>
            <w:r>
              <w:rPr>
                <w:rFonts w:cs="Times New Roman" w:ascii="Times New Roman" w:hAnsi="Times New Roman"/>
                <w:szCs w:val="24"/>
              </w:rPr>
              <w:t>; immunoassay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3</w:t>
            </w:r>
            <w:r>
              <w:rPr>
                <w:rFonts w:cs="Times New Roman" w:ascii="Times New Roman" w:hAnsi="Times New Roman"/>
                <w:szCs w:val="24"/>
              </w:rPr>
              <w:t>; SRM [48 CON, 72 MCI or mild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5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 xml:space="preserve">lood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eastAsia="바탕;Batang" w:cs="Times New Roman" w:ascii="Times New Roman" w:hAnsi="Times New Roman"/>
                <w:szCs w:val="24"/>
              </w:rPr>
              <w:t xml:space="preserve">-1. </w:t>
            </w:r>
            <w:r>
              <w:rPr>
                <w:rFonts w:cs="Times New Roman" w:ascii="Times New Roman" w:hAnsi="Times New Roman"/>
                <w:szCs w:val="24"/>
              </w:rPr>
              <w:t>↓AD/FTD vs. CON in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NDE;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LISA [28 CON, 12 AD, 16 FTD (19 CON, 9 AD, 10 FTD, with FU)]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perscript"/>
                <w:lang w:val="en-US" w:eastAsia="en-US"/>
              </w:rPr>
              <w:t>3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eastAsia="바탕;Batang" w:cs="Times New Roman" w:ascii="Times New Roman" w:hAnsi="Times New Roman"/>
                <w:szCs w:val="24"/>
              </w:rPr>
              <w:t>-2.</w:t>
            </w:r>
            <w:r>
              <w:rPr>
                <w:rFonts w:cs="Times New Roman" w:ascii="Times New Roman" w:hAnsi="Times New Roman"/>
                <w:szCs w:val="24"/>
              </w:rPr>
              <w:t xml:space="preserve"> ↓AD vs. CON in NDE; ELISA using NDE [10 CON, 10 AD, 20 MCI-S, 20 MCI-C, with 3 yr FU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7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eastAsia="바탕;Batang" w:cs="Times New Roman" w:ascii="Times New Roman" w:hAnsi="Times New Roman"/>
                <w:szCs w:val="24"/>
              </w:rPr>
              <w:t>-3.</w:t>
            </w:r>
            <w:r>
              <w:rPr>
                <w:rFonts w:cs="Times New Roman" w:ascii="Times New Roman" w:hAnsi="Times New Roman"/>
                <w:szCs w:val="24"/>
              </w:rPr>
              <w:t xml:space="preserve"> →AD vs. CON; ELISA [29 CON, 59 MCI-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4</w:t>
            </w:r>
            <w:r>
              <w:rPr>
                <w:rFonts w:cs="Times New Roman" w:ascii="Times New Roman" w:hAnsi="Times New Roman"/>
                <w:szCs w:val="24"/>
              </w:rPr>
              <w:t>; meso scale discovery immunoassay and hybrid immunoaffinity-MS [37 CON, 38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5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↓</w:t>
            </w:r>
            <w:r>
              <w:rPr>
                <w:rFonts w:cs="Times New Roman" w:ascii="Times New Roman" w:hAnsi="Times New Roman"/>
                <w:szCs w:val="24"/>
              </w:rPr>
              <w:t>MCI-C vs. MCI-S in NDE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7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no correlation between CSF and plasma neurogranin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neuronal pentraxin 1, </w:t>
            </w:r>
            <w:r>
              <w:rPr>
                <w:rFonts w:cs="Times New Roman" w:ascii="Times New Roman" w:hAnsi="Times New Roman"/>
                <w:i/>
                <w:szCs w:val="24"/>
              </w:rPr>
              <w:t>NPTX1</w:t>
            </w:r>
            <w:r>
              <w:rPr>
                <w:rFonts w:cs="Times New Roman" w:ascii="Times New Roman" w:hAnsi="Times New Roman"/>
                <w:szCs w:val="24"/>
              </w:rPr>
              <w:t>; synapse formation &amp; stabilizatio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↓</w:t>
            </w:r>
            <w:r>
              <w:rPr>
                <w:rFonts w:cs="Times New Roman" w:ascii="Times New Roman" w:hAnsi="Times New Roman"/>
                <w:szCs w:val="24"/>
              </w:rPr>
              <w:t>AD vs. CON; SRM [15 CON, 10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; SRM [40 CON, 3 MCI-S, 14 MCI-AD, 3 MCI-O, 40 AD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MCI vs. CON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secretogranin-2, </w:t>
            </w:r>
            <w:r>
              <w:rPr>
                <w:rFonts w:cs="Times New Roman" w:ascii="Times New Roman" w:hAnsi="Times New Roman"/>
                <w:i/>
                <w:szCs w:val="24"/>
              </w:rPr>
              <w:t>SCG2</w:t>
            </w:r>
            <w:r>
              <w:rPr>
                <w:rFonts w:cs="Times New Roman" w:ascii="Times New Roman" w:hAnsi="Times New Roman"/>
                <w:szCs w:val="24"/>
              </w:rPr>
              <w:t>; dense core secretory granule proteins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↓</w:t>
            </w:r>
            <w:r>
              <w:rPr>
                <w:rFonts w:cs="Times New Roman" w:ascii="Times New Roman" w:hAnsi="Times New Roman"/>
                <w:szCs w:val="24"/>
              </w:rPr>
              <w:t>AD vs. CON; SRM [15 CON, 10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MCI vs. CON; SRM [40 CON, 3 MCI-S, 14 MCI-AD, 3 MCI-O, 40 AD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↓</w:t>
            </w:r>
            <w:r>
              <w:rPr>
                <w:rFonts w:cs="Times New Roman" w:ascii="Times New Roman" w:hAnsi="Times New Roman"/>
                <w:szCs w:val="24"/>
              </w:rPr>
              <w:t>MCI-C vs. MCI-S; SRM [85 CON, 67 MCI-S, 67 MCI-C, MCI, 66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8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synaptosomal-associated protein 25, </w:t>
            </w:r>
            <w:r>
              <w:rPr>
                <w:rFonts w:cs="Times New Roman" w:ascii="Times New Roman" w:hAnsi="Times New Roman"/>
                <w:i/>
                <w:szCs w:val="24"/>
              </w:rPr>
              <w:t>SNAP25</w:t>
            </w:r>
            <w:r>
              <w:rPr>
                <w:rFonts w:cs="Times New Roman" w:ascii="Times New Roman" w:hAnsi="Times New Roman"/>
                <w:szCs w:val="24"/>
              </w:rPr>
              <w:t>; neurotransmitter release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cs="Times New Roman" w:ascii="Times New Roman" w:hAnsi="Times New Roman"/>
                <w:szCs w:val="24"/>
              </w:rPr>
              <w:t>-1. ↑AD vs. CON; SRM [15 CON, 10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 xml:space="preserve">; </w:t>
            </w: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cs="Times New Roman" w:ascii="Times New Roman" w:hAnsi="Times New Roman"/>
                <w:szCs w:val="24"/>
              </w:rPr>
              <w:t>-2. ↑AD vs. CON/MCI-A</w:t>
            </w:r>
            <w:r>
              <w:rPr>
                <w:rFonts w:cs="Arial" w:ascii="Arial" w:hAnsi="Arial"/>
                <w:szCs w:val="24"/>
              </w:rPr>
              <w:t>β (</w:t>
            </w:r>
            <w:r>
              <w:rPr>
                <w:rFonts w:cs="Times New Roman" w:ascii="Times New Roman" w:hAnsi="Times New Roman"/>
                <w:szCs w:val="24"/>
              </w:rPr>
              <w:t>-); ELISA [35 CON-Aβ (-), 21 CON-Aβ (+), 18 MCI-Aβ (-), 58 MCI-Aβ (+), 16 AD-Aβ (+), with 1-7 yr FU-LP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0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 xml:space="preserve">MCI-Aβ </w:t>
            </w: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</w:rPr>
              <w:t>+) vs. CON/MCI-A</w:t>
            </w:r>
            <w:r>
              <w:rPr>
                <w:rFonts w:cs="Arial" w:ascii="Arial" w:hAnsi="Arial"/>
                <w:szCs w:val="24"/>
              </w:rPr>
              <w:t>β (</w:t>
            </w:r>
            <w:r>
              <w:rPr>
                <w:rFonts w:cs="Times New Roman" w:ascii="Times New Roman" w:hAnsi="Times New Roman"/>
                <w:szCs w:val="24"/>
              </w:rPr>
              <w:t>-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Longitudinally decrease in AD on 1-7 yr FU-LP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</w:t>
            </w:r>
            <w:r>
              <w:rPr>
                <w:rFonts w:cs="Times New Roman" w:ascii="Times New Roman" w:hAnsi="Times New Roman"/>
                <w:szCs w:val="24"/>
              </w:rPr>
              <w:t xml:space="preserve">isinin-like protein 1, </w:t>
            </w:r>
            <w:r>
              <w:rPr>
                <w:rFonts w:cs="Times New Roman" w:ascii="Times New Roman" w:hAnsi="Times New Roman"/>
                <w:i/>
                <w:szCs w:val="24"/>
              </w:rPr>
              <w:t>VSNL1</w:t>
            </w:r>
            <w:r>
              <w:rPr>
                <w:rFonts w:cs="Times New Roman" w:ascii="Times New Roman" w:hAnsi="Times New Roman"/>
                <w:szCs w:val="24"/>
              </w:rPr>
              <w:t>; neuronal calcium sensor protei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SF: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cs="Times New Roman" w:ascii="Times New Roman" w:hAnsi="Times New Roman"/>
                <w:szCs w:val="24"/>
              </w:rPr>
              <w:t>-1. ↑AD vs. CON; microparticle based immunoassay [211 CON, 98 AD, 11 FTD, 7 PSP, 1 LB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9</w:t>
            </w:r>
            <w:r>
              <w:rPr>
                <w:rFonts w:cs="Times New Roman" w:ascii="Times New Roman" w:hAnsi="Times New Roman"/>
                <w:szCs w:val="24"/>
              </w:rPr>
              <w:t>; microparticle based immunoassay [211 CON, 60 AD, with 2.6 yr FU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0</w:t>
            </w:r>
            <w:r>
              <w:rPr>
                <w:rFonts w:cs="Times New Roman" w:ascii="Times New Roman" w:hAnsi="Times New Roman"/>
                <w:szCs w:val="24"/>
              </w:rPr>
              <w:t>; ELISA [40 CON, 61 AD, 32 LB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1</w:t>
            </w:r>
            <w:r>
              <w:rPr>
                <w:rFonts w:cs="Times New Roman" w:ascii="Times New Roman" w:hAnsi="Times New Roman"/>
                <w:szCs w:val="24"/>
              </w:rPr>
              <w:t>; ELISA [18 CON, 15 MCI, 33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2</w:t>
            </w:r>
            <w:r>
              <w:rPr>
                <w:rFonts w:cs="Times New Roman" w:ascii="Times New Roman" w:hAnsi="Times New Roman"/>
                <w:szCs w:val="24"/>
              </w:rPr>
              <w:t>; microparticle based immunoassay [64 CON, 23 AD, with 2-3 yr FU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3</w:t>
            </w:r>
            <w:r>
              <w:rPr>
                <w:rFonts w:cs="Times New Roman" w:ascii="Times New Roman" w:hAnsi="Times New Roman"/>
                <w:szCs w:val="24"/>
              </w:rPr>
              <w:t>; ELISA [9 CON, 45 MCI, 109 AD, 9 VD, 18 FTD, 5 LB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4</w:t>
            </w:r>
            <w:r>
              <w:rPr>
                <w:rFonts w:cs="Times New Roman" w:ascii="Times New Roman" w:hAnsi="Times New Roman"/>
                <w:szCs w:val="24"/>
              </w:rPr>
              <w:t>; ELISA [35 CON-Aβ (-), 21 CON-Aβ (+), 18 MCI-Aβ (-), 58 MCI-Aβ (+), 16 AD-Aβ (+), with 1-7 yr FU-LP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szCs w:val="24"/>
              </w:rPr>
              <w:t>①</w:t>
            </w:r>
            <w:r>
              <w:rPr>
                <w:rFonts w:cs="Times New Roman" w:ascii="Times New Roman" w:hAnsi="Times New Roman"/>
                <w:szCs w:val="24"/>
              </w:rPr>
              <w:t xml:space="preserve">-2. </w:t>
            </w:r>
            <w:r>
              <w:rPr>
                <w:szCs w:val="24"/>
              </w:rPr>
              <w:t>→</w:t>
            </w:r>
            <w:r>
              <w:rPr>
                <w:rFonts w:cs="Times New Roman" w:ascii="Times New Roman" w:hAnsi="Times New Roman"/>
                <w:szCs w:val="24"/>
              </w:rPr>
              <w:t>AD vs. CON; ELISA [37 CON, 61 MCI, 65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5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cs="Times New Roman" w:ascii="Times New Roman" w:hAnsi="Times New Roman"/>
                <w:szCs w:val="24"/>
              </w:rPr>
              <w:t>-1. ↑MCI-Aβ (+) vs. CON-Aβ (-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cs="Times New Roman" w:ascii="Times New Roman" w:hAnsi="Times New Roman"/>
                <w:szCs w:val="24"/>
              </w:rPr>
              <w:t>-2. →MCI vs. CON; ELISA [37 CON, 61 MCI, 65 A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5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cs="Times New Roman" w:ascii="Times New Roman" w:hAnsi="Times New Roman"/>
                <w:szCs w:val="24"/>
              </w:rPr>
              <w:t>-3. ↑AD vs. MCI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2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1. ↑AD vs. LBD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1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2. ↑AD vs. OD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9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3. → AD vs. VD, →AD vs. FTD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MCI-C vs. MCI-S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5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⑤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longitudinal decrease in AD-Aβ </w:t>
            </w:r>
            <w:bookmarkStart w:id="2" w:name="_Hlk17285633"/>
            <w:r>
              <w:rPr>
                <w:rFonts w:cs="Times New Roman" w:ascii="Times New Roman" w:hAnsi="Times New Roman"/>
                <w:szCs w:val="24"/>
              </w:rPr>
              <w:t>(+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0</w:t>
            </w:r>
            <w:bookmarkEnd w:id="2"/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⑥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association of VILIP-1 and VILIP-1/A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4"/>
              </w:rPr>
              <w:t xml:space="preserve"> with future cognitive impairment and its speed in MCI, pre-MCI state, and CON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9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바탕;Batang" w:cs="바탕;Batang" w:ascii="바탕;Batang" w:hAnsi="바탕;Batang"/>
                <w:szCs w:val="24"/>
              </w:rPr>
              <w:t>⑦</w:t>
            </w:r>
            <w:r>
              <w:rPr>
                <w:rFonts w:cs="Times New Roman" w:ascii="Times New Roman" w:hAnsi="Times New Roman"/>
                <w:szCs w:val="24"/>
              </w:rPr>
              <w:t>-1. correlation with brain regional volume in NL; immunoassay [16 NL-Aβ (+) vs. 22 NL-Aβ (-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3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4"/>
              </w:rPr>
              <w:t>⑦</w:t>
            </w:r>
            <w:r>
              <w:rPr>
                <w:rFonts w:cs="Times New Roman" w:ascii="Times New Roman" w:hAnsi="Times New Roman"/>
                <w:szCs w:val="24"/>
              </w:rPr>
              <w:t>-2. association with rate of brain regional atrophy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⑧</w:t>
            </w:r>
            <w:r>
              <w:rPr>
                <w:rFonts w:cs="Times New Roman" w:ascii="Times New Roman" w:hAnsi="Times New Roman"/>
                <w:szCs w:val="24"/>
              </w:rPr>
              <w:t>-1. correlation with CSF tTau and/or pTau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181</w:t>
            </w:r>
            <w:r>
              <w:rPr>
                <w:rFonts w:cs="Times New Roman" w:ascii="Times New Roman" w:hAnsi="Times New Roman"/>
                <w:szCs w:val="24"/>
              </w:rPr>
              <w:t xml:space="preserve"> levels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9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szCs w:val="24"/>
              </w:rPr>
              <w:t>⑧</w:t>
            </w:r>
            <w:r>
              <w:rPr>
                <w:rFonts w:cs="Times New Roman" w:ascii="Times New Roman" w:hAnsi="Times New Roman"/>
                <w:szCs w:val="24"/>
              </w:rPr>
              <w:t>-2. correlation with CSF A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4"/>
              </w:rPr>
              <w:t>/A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szCs w:val="24"/>
              </w:rPr>
              <w:t xml:space="preserve"> ratio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42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Blood: 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AD vs. CON; microparticle based immunoassay [211 CON, 98 AD, 11 FTD, 7 PSP, 1 LB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9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The italics are the gene names of individual protein biomarker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bookmarkStart w:id="3" w:name="_Hlk23096898"/>
      <w:bookmarkEnd w:id="3"/>
      <w:r>
        <w:rPr>
          <w:rFonts w:cs="Times New Roman" w:ascii="Times New Roman" w:hAnsi="Times New Roman"/>
          <w:szCs w:val="24"/>
        </w:rPr>
        <w:t>AD, Alzheimer’s disease; ADAD, autosomal-dominant AD; ADAS-cog, AD assessment scale–cognitive subscale; ADD, AD dementia; AD-DS, down syndrome with AD; ADNI, Alzheimer’s disease neuroimaging initiative; ALS, amyotrophic lateral sclerosis; α-syn, alpha-synuclein;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>A/T/N, amyloid pathology-related biomarker / tau pathology-related biomarker / neurodegeneration-related biomarker</w:t>
      </w:r>
      <w:r>
        <w:rPr>
          <w:rFonts w:cs="Times New Roman" w:ascii="Times New Roman" w:hAnsi="Times New Roman"/>
          <w:szCs w:val="24"/>
          <w:vertAlign w:val="superscript"/>
          <w:lang w:val="en-US" w:eastAsia="en-US"/>
        </w:rPr>
        <w:t>46</w:t>
      </w:r>
      <w:r>
        <w:rPr>
          <w:rFonts w:cs="Times New Roman" w:ascii="Times New Roman" w:hAnsi="Times New Roman"/>
          <w:szCs w:val="24"/>
        </w:rPr>
        <w:t xml:space="preserve">; AUC, area under the curve; bvFTD, behavioral variant frontotemporal dementia; CBD, corticobasal degeneration; CDR, clinical dementia rating; CON, control; CSF, cerebrospinal fluid; DIAN, the dominantly inherited Alzheimer network; DS, down syndrome; EC, entorhinal cortex; ELISA, enzyme-linked immunosorbent assay; fAD, familial AD; FTD, frontotemporal dementia; FU, follow-up; H, hippocampus; LBD, Lewy body dementia; LP, lumbar puncture; MCI-AD, mild cognitive impairment due to AD; MCI-C, MCI with conversion to AD on follow-up; MCI-O, MCI due to other neurodegenerative disorder (non-AD); MCI-PD, MCI due to PD; MCI-S, MCI with no cognitive decline on follow-up; MMSE, mini-mental state examination; MS, mass spectrometry; MSA, multisystem atrophy; NFL, neurofilament-light chain; NDE, </w:t>
      </w:r>
      <w:r>
        <w:rPr>
          <w:rFonts w:cs="Times New Roman" w:ascii="Times New Roman" w:hAnsi="Times New Roman"/>
          <w:kern w:val="0"/>
          <w:szCs w:val="24"/>
        </w:rPr>
        <w:t>neuron-derived exosome</w:t>
      </w:r>
      <w:r>
        <w:rPr>
          <w:rFonts w:cs="Times New Roman" w:ascii="Times New Roman" w:hAnsi="Times New Roman"/>
          <w:szCs w:val="24"/>
        </w:rPr>
        <w:t>; NL, cognitively normal; OD, other disease; PD, Parkinson’s disease; PDD, PD with dementia; PSP, progressive supranuclear palsy; ROC, receiver operating characteristic curve; SRM, selected reaction monitoring; svFTD, speech variant FTD; SVD, subcortical vascular dementia; tTau, total tau protein; pTau, phosphorylated tau protein; VD, vascular dementia; VILIP-1, visinin-like protein 1; yr, year; 2D, two-dimens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(+)/(-) , positive or negative AD biomarker, either CSF or amyloid positron emission tomography (PET)</w:t>
      </w:r>
    </w:p>
    <w:p>
      <w:pPr>
        <w:pStyle w:val="Normal"/>
        <w:spacing w:lineRule="auto" w:line="480"/>
        <w:jc w:val="left"/>
        <w:rPr>
          <w:rStyle w:val="10TimesnewromanChar"/>
        </w:rPr>
      </w:pPr>
      <w:r>
        <w:rPr>
          <w:rStyle w:val="10TimesnewromanChar"/>
        </w:rPr>
        <w:t>↑</w:t>
      </w:r>
      <w:r>
        <w:rPr>
          <w:rStyle w:val="10TimesnewromanChar"/>
        </w:rPr>
        <w:t xml:space="preserve">, increased </w:t>
      </w:r>
      <w:r>
        <w:rPr>
          <w:rStyle w:val="10TimesnewromanChar"/>
        </w:rPr>
        <w:t xml:space="preserve">protein </w:t>
      </w:r>
      <w:r>
        <w:rPr>
          <w:rStyle w:val="10TimesnewromanChar"/>
        </w:rPr>
        <w:t xml:space="preserve">level; </w:t>
      </w:r>
      <w:r>
        <w:rPr>
          <w:rStyle w:val="10TimesnewromanChar"/>
        </w:rPr>
        <w:t>↓</w:t>
      </w:r>
      <w:r>
        <w:rPr>
          <w:rStyle w:val="10TimesnewromanChar"/>
        </w:rPr>
        <w:t xml:space="preserve">, decreased </w:t>
      </w:r>
      <w:r>
        <w:rPr>
          <w:rStyle w:val="10TimesnewromanChar"/>
        </w:rPr>
        <w:t>protein</w:t>
      </w:r>
      <w:r>
        <w:rPr>
          <w:rStyle w:val="10TimesnewromanChar"/>
        </w:rPr>
        <w:t xml:space="preserve"> level; </w:t>
      </w:r>
      <w:r>
        <w:rPr>
          <w:rStyle w:val="10TimesnewromanChar"/>
        </w:rPr>
        <w:t>→</w:t>
      </w:r>
      <w:r>
        <w:rPr>
          <w:rStyle w:val="10TimesnewromanChar"/>
        </w:rPr>
        <w:t>, no change in</w:t>
      </w:r>
      <w:r>
        <w:rPr>
          <w:rStyle w:val="10TimesnewromanChar"/>
        </w:rPr>
        <w:t xml:space="preserve"> protein</w:t>
      </w:r>
      <w:r>
        <w:rPr>
          <w:rStyle w:val="10TimesnewromanChar"/>
        </w:rPr>
        <w:t xml:space="preserve"> level</w:t>
      </w:r>
      <w:r>
        <w:br w:type="page"/>
      </w:r>
    </w:p>
    <w:p>
      <w:pPr>
        <w:pStyle w:val="Normal"/>
        <w:spacing w:lineRule="auto" w:line="480"/>
        <w:jc w:val="left"/>
        <w:rPr/>
      </w:pPr>
      <w:bookmarkStart w:id="4" w:name="_Hlk23096898"/>
      <w:bookmarkEnd w:id="4"/>
      <w:r>
        <w:rPr>
          <w:rFonts w:cs="Times New Roman" w:ascii="Times New Roman" w:hAnsi="Times New Roman"/>
          <w:b/>
          <w:sz w:val="24"/>
          <w:szCs w:val="24"/>
        </w:rPr>
        <w:t>Supplementary table 2. New fluid biomarkers: I</w:t>
      </w:r>
      <w:r>
        <w:rPr/>
        <w:t>nflammation-related biomarkers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04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iomarker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gene</w:t>
            </w:r>
            <w:r>
              <w:rPr>
                <w:rFonts w:cs="Times New Roman" w:ascii="Times New Roman" w:hAnsi="Times New Roman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Cs w:val="24"/>
              </w:rPr>
              <w:t>functio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ndings</w:t>
            </w:r>
            <w:r>
              <w:rPr>
                <w:rFonts w:cs="Times New Roman" w:ascii="Times New Roman" w:hAnsi="Times New Roman"/>
                <w:szCs w:val="24"/>
              </w:rPr>
              <w:t xml:space="preserve"> in AD</w:t>
            </w:r>
            <w:r>
              <w:rPr>
                <w:rFonts w:cs="Times New Roman" w:ascii="Times New Roman" w:hAnsi="Times New Roman"/>
                <w:szCs w:val="24"/>
              </w:rPr>
              <w:t>; measurement tool [study group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β2-microglobulin, </w:t>
            </w:r>
            <w:r>
              <w:rPr>
                <w:rFonts w:cs="Times New Roman" w:ascii="Times New Roman" w:hAnsi="Times New Roman"/>
                <w:i/>
                <w:szCs w:val="20"/>
              </w:rPr>
              <w:t>B2M</w:t>
            </w:r>
            <w:r>
              <w:rPr>
                <w:rFonts w:cs="Times New Roman" w:ascii="Times New Roman" w:hAnsi="Times New Roman"/>
                <w:szCs w:val="20"/>
              </w:rPr>
              <w:t>; antigen presentation to the immune system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 xml:space="preserve">MCI vs. CON; </w:t>
            </w:r>
            <w:r>
              <w:rPr>
                <w:rFonts w:cs="Times New Roman" w:ascii="Times New Roman" w:hAnsi="Times New Roman"/>
                <w:szCs w:val="24"/>
              </w:rPr>
              <w:t>SRM [40 CON, 3 MCI-S, 14 MCI-AD, 3 MCI-O, 40 AD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MCI-C vs. MCI-S; protein chip array followed by MS [28 CON, 56 MCI-S, 57 MCI-AD, with 4-6 yr FU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intercellular adhesion molecule 1, </w:t>
            </w:r>
            <w:r>
              <w:rPr>
                <w:rFonts w:cs="Times New Roman" w:ascii="Times New Roman" w:hAnsi="Times New Roman"/>
                <w:i/>
                <w:szCs w:val="20"/>
              </w:rPr>
              <w:t>ICAM1</w:t>
            </w:r>
            <w:r>
              <w:rPr>
                <w:rFonts w:cs="Times New Roman" w:ascii="Times New Roman" w:hAnsi="Times New Roman"/>
                <w:szCs w:val="20"/>
              </w:rPr>
              <w:t>; ligands for the leukocyte adhesion protein, leukocyte trans-endothelial migratio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preclinical, prodromal, and dementia stages of AD vs. CON; meso scale discovery immunoassay [508 CON, 256 MCI, 57 AD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8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AD-Aβ (+) vs. CON, ↑AD-Aβ (+) vs. NL-Aβ (+); immunoassay [36 CON, 19 NL-Aβ (+), 39 MCI-Aβ (+), 27 AD-Aβ (+)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9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MCI-Aβ (+) vs. CON, ↑MCI-Aβ (+) vs. NL-Aβ (+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9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1. ↑MCI-C vs. MCI-S, association with speed of cognitive decline in MCI-C; meso scale discovery immunoassay [30 CON, 52 MCI-S, 47 MCI-C to AD, 20 MCI-C to OD, with 5 yr FU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0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2. correlation with cognitive dysfunction (CDR-SOB, MMSE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8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⑤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correlation with CSF pTau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rogranulin, </w:t>
            </w:r>
            <w:r>
              <w:rPr>
                <w:rFonts w:cs="Times New Roman" w:ascii="Times New Roman" w:hAnsi="Times New Roman"/>
                <w:i/>
                <w:szCs w:val="20"/>
              </w:rPr>
              <w:t>GRN</w:t>
            </w:r>
            <w:r>
              <w:rPr>
                <w:rFonts w:cs="Times New Roman" w:ascii="Times New Roman" w:hAnsi="Times New Roman"/>
                <w:szCs w:val="20"/>
              </w:rPr>
              <w:t>: regulation of lysosomal function and inflammation as a growth factor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1. ↑MC vs. NC; ELISA [130 MC and 85 NC from DIAN cohort; 128 CON, 56 preclinical AD with A(+)/TN(-), 48 preclinical AD with A(+)/TN(+), 289 AD with CDR 0.5, 81 AD with CDR 1 , 182 SNAP from ADNI cohort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1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2. ↑AD with CDR 1 vs. CON, ↑SNAP &gt; AD with CDR 1 &gt; AD with CDR 0.5 &gt; preclinical AD with A(+)/TN(-), ↑preclinical AD with A(+)/TN(+) vs. preclinical AD with A(+)/TN(−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1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cs="Times New Roman" w:ascii="Times New Roman" w:hAnsi="Times New Roman"/>
                <w:szCs w:val="20"/>
              </w:rPr>
              <w:t>-1. association with cognitive scores in AD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1</w:t>
            </w:r>
            <w:r>
              <w:rPr>
                <w:rFonts w:cs="Times New Roman" w:ascii="Times New Roman" w:hAnsi="Times New Roman"/>
                <w:szCs w:val="20"/>
              </w:rPr>
              <w:t xml:space="preserve">. </w:t>
            </w: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cs="Times New Roman" w:ascii="Times New Roman" w:hAnsi="Times New Roman"/>
                <w:szCs w:val="20"/>
              </w:rPr>
              <w:t>-2. association with decreased temporo‐parietal FDG‐PET uptake in AD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1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cs="Times New Roman" w:ascii="Times New Roman" w:hAnsi="Times New Roman"/>
                <w:szCs w:val="20"/>
              </w:rPr>
              <w:t>-3. no association with total H volume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1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1. correlation with tTau and pTau in AD, but not in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1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2. correlation with sTREM2 in AD, but not in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steopontin, </w:t>
            </w:r>
            <w:r>
              <w:rPr>
                <w:rFonts w:cs="Times New Roman" w:ascii="Times New Roman" w:hAnsi="Times New Roman"/>
                <w:i/>
                <w:szCs w:val="20"/>
              </w:rPr>
              <w:t>SPP1</w:t>
            </w:r>
            <w:r>
              <w:rPr>
                <w:rFonts w:cs="Times New Roman" w:ascii="Times New Roman" w:hAnsi="Times New Roman"/>
                <w:szCs w:val="20"/>
              </w:rPr>
              <w:t>: secreted glyco-phosphoprotein with a role in cell-matrix interaction and innate immunity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1. ↑AD vs. CON; ELISA [69 CON, 67 AD, 46 FT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2</w:t>
            </w:r>
            <w:r>
              <w:rPr>
                <w:rFonts w:cs="Times New Roman" w:ascii="Times New Roman" w:hAnsi="Times New Roman"/>
                <w:szCs w:val="20"/>
              </w:rPr>
              <w:t>; MS followed by SRM [30 CON, 27 LBD, 16 AD, 7 P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3</w:t>
            </w:r>
            <w:r>
              <w:rPr>
                <w:rFonts w:cs="Times New Roman" w:ascii="Times New Roman" w:hAnsi="Times New Roman"/>
                <w:szCs w:val="20"/>
              </w:rPr>
              <w:t>; SRM [10 ADD, 23 CON, 20 MCI-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2. ↑AD-newly diagnosed vs. AD-chronic, ↑AD-newly diagnosed vs. MCI, ↑AD-newly diagnosed vs. CON, ↑AD-newly diagnosed vs. OD; ELISA [20 CON, 18 MCI-S, 13 MCI-C, 17 AD-newly diagnosed, 18 AD-chronic, 20 O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②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MCI-AD vs.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1. ↑AD vs. FTD; ELISA [69 CON, 67 AD, 46 FT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2</w:t>
            </w:r>
            <w:r>
              <w:rPr>
                <w:rFonts w:cs="Times New Roman" w:ascii="Times New Roman" w:hAnsi="Times New Roman"/>
                <w:szCs w:val="20"/>
              </w:rPr>
              <w:t xml:space="preserve">;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2. ↑AD-newly diagnosed vs. OD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4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3. ↑AD vs. non-AD; SRM [81 AD, 67 non-AD (FTD, LBD, healthy CON)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5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4. ↑AD/LBD/PD vs. CON; MS followed by SRM [30 CON, 27 LBD, 16 AD, 7 P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3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5. ↑AD vs PD, ↓PD vs. CON; SRM [70 CON, 38 AD, 70 P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6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6. ↑multiple sclerosis vs. OD; ELISA [24 CON, 44 OD, 103 multiple sclerosis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7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④↑</w:t>
            </w:r>
            <w:r>
              <w:rPr>
                <w:rFonts w:cs="Times New Roman" w:ascii="Times New Roman" w:hAnsi="Times New Roman"/>
                <w:szCs w:val="20"/>
              </w:rPr>
              <w:t>MCI-C vs. MCI-S; MS [56 MCI-S, 57 MCI-C, 28 CON, with 4-6 yr FU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7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⑤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correlation with cognitive decline (MMSE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2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⑥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correlation with tTau and pTau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oluble triggering receptor expressed on myeloid cells 2 (sTREM2), </w:t>
            </w:r>
            <w:r>
              <w:rPr>
                <w:rFonts w:cs="Times New Roman" w:ascii="Times New Roman" w:hAnsi="Times New Roman"/>
                <w:i/>
                <w:szCs w:val="20"/>
              </w:rPr>
              <w:t>TREM2;</w:t>
            </w:r>
            <w:r>
              <w:rPr>
                <w:rFonts w:cs="Times New Roman" w:ascii="Times New Roman" w:hAnsi="Times New Roman"/>
                <w:szCs w:val="20"/>
              </w:rPr>
              <w:t xml:space="preserve"> transmembrane protein expressed on the surface of microglia involved in innate immunity 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 xml:space="preserve">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1. ↑AD vs. CON; MS followed by SRM [30 CON, 16 AD, 27 LBD, 7 P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3</w:t>
            </w:r>
            <w:r>
              <w:rPr>
                <w:rFonts w:cs="Times New Roman" w:ascii="Times New Roman" w:hAnsi="Times New Roman"/>
                <w:szCs w:val="20"/>
              </w:rPr>
              <w:t>; SRM [22 CON, 37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8</w:t>
            </w:r>
            <w:r>
              <w:rPr>
                <w:rFonts w:cs="Times New Roman" w:ascii="Times New Roman" w:hAnsi="Times New Roman"/>
                <w:szCs w:val="20"/>
              </w:rPr>
              <w:t>; ELISA [107 CON, 73 AD, 40 TREM2 risk gene variants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9</w:t>
            </w:r>
            <w:r>
              <w:rPr>
                <w:rFonts w:cs="Times New Roman" w:ascii="Times New Roman" w:hAnsi="Times New Roman"/>
                <w:szCs w:val="20"/>
              </w:rPr>
              <w:t>; ELISA [85 CON, 130 MCI, 116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0</w:t>
            </w:r>
            <w:r>
              <w:rPr>
                <w:rFonts w:cs="Times New Roman" w:ascii="Times New Roman" w:hAnsi="Times New Roman"/>
                <w:szCs w:val="20"/>
              </w:rPr>
              <w:t>; SRM [15 CON, 13 AD, 32 FT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1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2. ↑AD at CDR 0.5 vs. CON, ↑NL-A(+)/TN(+) vs. CON, ↑NL-A(+)/TN(+) vs. NL-A(+)/TN(-), ↓NL-A(+)/TN(-) vs. CON; ELISA [122 CON, 52 NL-A(+)/TN(-), 45 NL-A(+)/TN(+), 282 AD with CDR 0.5, 80 AD with CDR 1 from ADNI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2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 xml:space="preserve">-3. → CON vs. MCI vs. AD; ELISA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szCs w:val="20"/>
              </w:rPr>
              <w:t>75 CON, 21 MCI, 54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3</w:t>
            </w:r>
            <w:r>
              <w:rPr>
                <w:rFonts w:cs="Times New Roman" w:ascii="Times New Roman" w:hAnsi="Times New Roman"/>
                <w:szCs w:val="20"/>
              </w:rPr>
              <w:t>; ELISA [49 CON, 19 preclinical AD, 27 MCI-AD, 15 mild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4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4. ↑p.R47H variant in TREM2 gene vs. NC, ↓p.L211P variant vs. NC; ELISA [1027 from ADNI cohort (984 NC, 20 p.R62H, 7 p.R47H, 11 p.L211P, 3 p.D87N, 1 p.R62H/p.D87N, p.H157Y)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2</w:t>
            </w: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②</w:t>
            </w:r>
            <w:r>
              <w:rPr>
                <w:rFonts w:cs="Times New Roman" w:ascii="Times New Roman" w:hAnsi="Times New Roman"/>
                <w:szCs w:val="20"/>
              </w:rPr>
              <w:t>-1. ↑MCI vs.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0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cs="Times New Roman" w:ascii="Times New Roman" w:hAnsi="Times New Roman"/>
                <w:szCs w:val="20"/>
              </w:rPr>
              <w:t>-2. ↑MCI-AD vs. CON, ↑MCI-AD vs. preclinical AD, ↑MCI-AD vs. AD; ELISA [150 CON, 63 NL-Aβ (+), 111 MCI-Aβ (+), 200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5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cs="Times New Roman" w:ascii="Times New Roman" w:hAnsi="Times New Roman"/>
                <w:szCs w:val="20"/>
              </w:rPr>
              <w:t>-3.↑MC with mild AD vs. NC; ELISA [91 NC, 127 MC from DIAN cohort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6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1. ↑NL-A(-)/TN(+) (cognitively normal subjects with suspected non-AD pathology) vs. CON, ↑SNAP (NL-A(-)/TN(+)) vs. preclinical AD (NL-A(+)/TN(-)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5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2. ↑NL-Aβ (+)/MCI-Aβ (+)/AD vs. CON, ↑MCI-Aβ (+) vs. AD/NL-Aβ (+); ELISA [36 CON, 19 NL-Aβ (+), 39 MCI-Aβ (+), 27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9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1. ↑LBD vs.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3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맑은 고딕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 xml:space="preserve">2. </w:t>
            </w:r>
            <w:r>
              <w:rPr>
                <w:szCs w:val="20"/>
              </w:rPr>
              <w:t>→</w:t>
            </w:r>
            <w:r>
              <w:rPr>
                <w:rFonts w:cs="Times New Roman" w:ascii="Times New Roman" w:hAnsi="Times New Roman"/>
                <w:szCs w:val="20"/>
              </w:rPr>
              <w:t xml:space="preserve">AD vs. FTD, </w:t>
            </w:r>
            <w:r>
              <w:rPr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FTD vs. CON; SRM [15 CON, 13 AD, 32 FT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⑤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no association with cognitive change; ELISA [138 CON, 302 MCI, 57 AD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7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⑥</w:t>
            </w:r>
            <w:r>
              <w:rPr>
                <w:rFonts w:cs="Times New Roman" w:ascii="Times New Roman" w:hAnsi="Times New Roman"/>
                <w:szCs w:val="20"/>
              </w:rPr>
              <w:t>-1. correlation with CSF tTau and pTau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5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⑥</w:t>
            </w:r>
            <w:r>
              <w:rPr>
                <w:rFonts w:cs="Times New Roman" w:ascii="Times New Roman" w:hAnsi="Times New Roman"/>
                <w:szCs w:val="20"/>
              </w:rPr>
              <w:t>-2. no correlation with CSF Aβ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7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⑥</w:t>
            </w:r>
            <w:r>
              <w:rPr>
                <w:rFonts w:cs="Times New Roman" w:ascii="Times New Roman" w:hAnsi="Times New Roman"/>
                <w:szCs w:val="20"/>
              </w:rPr>
              <w:t>-3. correlation with CSF Aβ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⑦</w:t>
            </w:r>
            <w:r>
              <w:rPr>
                <w:rFonts w:cs="Times New Roman" w:ascii="Times New Roman" w:hAnsi="Times New Roman"/>
                <w:szCs w:val="20"/>
              </w:rPr>
              <w:t>-1. correlation with age in all group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5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⑦</w:t>
            </w:r>
            <w:r>
              <w:rPr>
                <w:rFonts w:cs="Times New Roman" w:ascii="Times New Roman" w:hAnsi="Times New Roman"/>
                <w:szCs w:val="20"/>
              </w:rPr>
              <w:t>-2. correlation with age in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lood: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①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→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CON vs. AD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9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②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NL-AD/NL-VD vs. NL-S; ELISA [1,349 NL ≥ 60 yr-old, with 10 yr FU (300 NL-D (193 NL-AD*, 85 NL-VD, 22 NL-OD), 1049 NL-S)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8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③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no correlation between CSF and plasma sTREM2 levels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9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④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no correlation with CSF tTau, pTau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181</w:t>
            </w:r>
            <w:r>
              <w:rPr>
                <w:rFonts w:cs="Times New Roman" w:ascii="Times New Roman" w:hAnsi="Times New Roman"/>
                <w:szCs w:val="20"/>
              </w:rPr>
              <w:t xml:space="preserve"> and Aβ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itinase-3-like protein 1 (YKL-40)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0"/>
              </w:rPr>
              <w:t>CHI3L1</w:t>
            </w:r>
            <w:r>
              <w:rPr>
                <w:rFonts w:cs="Times New Roman" w:ascii="Times New Roman" w:hAnsi="Times New Roman"/>
                <w:szCs w:val="20"/>
              </w:rPr>
              <w:t xml:space="preserve">: 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</w:t>
            </w:r>
            <w:r>
              <w:rPr>
                <w:rFonts w:cs="Times New Roman" w:ascii="Times New Roman" w:hAnsi="Times New Roman"/>
                <w:szCs w:val="20"/>
              </w:rPr>
              <w:t>ecreted glycoprotein from reactive astrocyte and microglia with a modulating role of inflammatio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 xml:space="preserve">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①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AD vs. CON; ELISA [198 CON, 65 AD with CDR 0.5, 29 AD with CDR 1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9</w:t>
            </w:r>
            <w:r>
              <w:rPr>
                <w:rFonts w:cs="Times New Roman" w:ascii="Times New Roman" w:hAnsi="Times New Roman"/>
                <w:szCs w:val="20"/>
              </w:rPr>
              <w:t>; ELISA [19 CON, 13 MCI-S, 25 AD, 11 O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0</w:t>
            </w:r>
            <w:r>
              <w:rPr>
                <w:rFonts w:cs="Times New Roman" w:ascii="Times New Roman" w:hAnsi="Times New Roman"/>
                <w:szCs w:val="20"/>
              </w:rPr>
              <w:t>; SRM [10 CON, 5 MCI, 45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1</w:t>
            </w:r>
            <w:r>
              <w:rPr>
                <w:rFonts w:cs="Times New Roman" w:ascii="Times New Roman" w:hAnsi="Times New Roman"/>
                <w:szCs w:val="20"/>
              </w:rPr>
              <w:t>; ELISA [53 CON, 62 MCI-S, 35 MCI-C, 74 ADD, 47 PDD/LBD, 34 VD, 33 FT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szCs w:val="20"/>
              </w:rPr>
              <w:t>; SRM [81 AD, 67 non-AD (FTD, LBD, NL)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5</w:t>
            </w:r>
            <w:r>
              <w:rPr>
                <w:rFonts w:cs="Times New Roman" w:ascii="Times New Roman" w:hAnsi="Times New Roman"/>
                <w:szCs w:val="20"/>
              </w:rPr>
              <w:t>; ELISA [508 CON, 256 MCI, 57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8</w:t>
            </w:r>
            <w:r>
              <w:rPr>
                <w:rFonts w:cs="Times New Roman" w:ascii="Times New Roman" w:hAnsi="Times New Roman"/>
                <w:szCs w:val="20"/>
              </w:rPr>
              <w:t>; immunoassay [35 CON-Aβ (-), 21 CON- Aβ (+), 18 MCI- Aβ (-), 58 MCI- Aβ (+), 16 AD, with 1-7 yr FU-LP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szCs w:val="20"/>
              </w:rPr>
              <w:t>; immunoassay [36 CON, 19 NL-Aβ (+), 39 MCI-Aβ (+), 27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9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②</w:t>
            </w:r>
            <w:r>
              <w:rPr>
                <w:rFonts w:cs="Times New Roman" w:ascii="Times New Roman" w:hAnsi="Times New Roman"/>
                <w:szCs w:val="20"/>
              </w:rPr>
              <w:t>-1. ↑AD vs. MCI-Aβ (+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9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cs="Times New Roman" w:ascii="Times New Roman" w:hAnsi="Times New Roman"/>
                <w:szCs w:val="20"/>
              </w:rPr>
              <w:t>-2. ↑preclinical AD/MCI/AD vs. CON; ELISA [49 CON, 19 preclinical AD, 27 MCI-AD, 15 mild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1. ↑NL-A(all)/TN(+) vs. ↑NL-A(all)/TN(-); ELISA [203 NL-A(-)/T(-)/N(-), 26 NL-A(+)/TN(-), 10 NL-A(+)/TN(either +), 27 NL-A(-)/TN(either+)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2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2. ↑CON-Aβ (+) vs CON-Aβ (-), ↑MCI-Aβ (+) vs. MCI-Aβ (-), → AD-Aβ (-) vs. 157 AD-Aβ (+); ELISA [95 CON-Aβ (-), 45 CON-Aβ (+), 187 MCI-Aβ (-), 263 MCI-Aβ (+), 23 AD-Aβ (-), 157 AD-Aβ (+), with 2.3 yr FU (mean)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3. → NL-Aβ (-) vs. NL-Aβ (+); ELISA [86 NL-Aβ (-), 43 NL- Aβ (+)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1. ↑AD/LBD vs. CON; SRM [30 CON, 27 LBD, 16 AD, 7 P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3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2. ↑AD vs. CON/MCI-S/LBD/PD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3.↑AD vs. no-AD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5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4. ↑FTD/AD vs. CON; ELISA [77 CON, 97 AD, 49 FT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3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5. ↑VD/ FTD, vs.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6. ↑AD vs. LBD/PD/CON; ELISA [44 CON, 49 AD, 61 PD, 36 LB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⑤</w:t>
            </w:r>
            <w:r>
              <w:rPr>
                <w:rFonts w:cs="Times New Roman" w:ascii="Times New Roman" w:hAnsi="Times New Roman"/>
                <w:szCs w:val="20"/>
              </w:rPr>
              <w:t>-1. ↑MCI-C vs. MCI-S; ELISA [37 CON, 61 MCI, 65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⑤</w:t>
            </w:r>
            <w:r>
              <w:rPr>
                <w:rFonts w:cs="Times New Roman" w:ascii="Times New Roman" w:hAnsi="Times New Roman"/>
                <w:szCs w:val="20"/>
              </w:rPr>
              <w:t>-2. → MCI-C vs. MCI-S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27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⑤</w:t>
            </w:r>
            <w:r>
              <w:rPr>
                <w:rFonts w:cs="Times New Roman" w:ascii="Times New Roman" w:hAnsi="Times New Roman"/>
                <w:szCs w:val="20"/>
              </w:rPr>
              <w:t>-3. longitudinally increase over time in MCI, not in AD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30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⑤</w:t>
            </w:r>
            <w:r>
              <w:rPr>
                <w:rFonts w:cs="Times New Roman" w:ascii="Times New Roman" w:hAnsi="Times New Roman"/>
                <w:szCs w:val="20"/>
              </w:rPr>
              <w:t>-4. association with advanced clinical stage in the absence of Aβ pathology (CON-Aβ (-) &lt; MCI-Aβ (-) &lt; ↑ADD-Aβ (-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⑤</w:t>
            </w:r>
            <w:r>
              <w:rPr>
                <w:rFonts w:cs="Times New Roman" w:ascii="Times New Roman" w:hAnsi="Times New Roman"/>
                <w:szCs w:val="20"/>
              </w:rPr>
              <w:t>-4. ↓CON- Aβ (+)/MCI Aβ (+) vs. AD Aβ (+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12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⑥</w:t>
            </w:r>
            <w:r>
              <w:rPr>
                <w:rFonts w:cs="Times New Roman" w:ascii="Times New Roman" w:hAnsi="Times New Roman"/>
                <w:szCs w:val="20"/>
              </w:rPr>
              <w:t>-1. correlation with cognitive decline (MMSE, CDR-SOB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8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⑥</w:t>
            </w:r>
            <w:r>
              <w:rPr>
                <w:rFonts w:cs="Times New Roman" w:ascii="Times New Roman" w:hAnsi="Times New Roman"/>
                <w:szCs w:val="20"/>
              </w:rPr>
              <w:t>-2. no associations with MMSE; ELISA [13 MCI-AD, 39 ADD, 29 MCI-O, 14 non-AD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31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⑥</w:t>
            </w:r>
            <w:r>
              <w:rPr>
                <w:rFonts w:cs="Times New Roman" w:ascii="Times New Roman" w:hAnsi="Times New Roman"/>
                <w:szCs w:val="20"/>
              </w:rPr>
              <w:t>-3. correlation with age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2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⑥</w:t>
            </w:r>
            <w:r>
              <w:rPr>
                <w:rFonts w:cs="Times New Roman" w:ascii="Times New Roman" w:hAnsi="Times New Roman"/>
                <w:szCs w:val="20"/>
              </w:rPr>
              <w:t xml:space="preserve">-4. </w:t>
            </w:r>
            <w:r>
              <w:rPr>
                <w:rFonts w:cs="Times New Roman" w:ascii="Times New Roman" w:hAnsi="Times New Roman"/>
                <w:szCs w:val="24"/>
              </w:rPr>
              <w:t xml:space="preserve">correlation with gray matter </w:t>
            </w:r>
            <w:r>
              <w:rPr>
                <w:rFonts w:cs="Times New Roman" w:ascii="Times New Roman" w:hAnsi="Times New Roman"/>
                <w:szCs w:val="24"/>
              </w:rPr>
              <w:t>atrophy</w:t>
            </w:r>
            <w:r>
              <w:rPr>
                <w:rFonts w:cs="Times New Roman" w:ascii="Times New Roman" w:hAnsi="Times New Roman"/>
                <w:szCs w:val="20"/>
              </w:rPr>
              <w:t>; ELISA [53 CON, 20 NL-Aβ (+), 28 MCI-AD, 15 mild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5</w:t>
            </w:r>
            <w:r>
              <w:rPr>
                <w:rFonts w:cs="Times New Roman" w:ascii="Times New Roman" w:hAnsi="Times New Roman"/>
                <w:szCs w:val="20"/>
              </w:rPr>
              <w:t>; ELISA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5</w:t>
            </w:r>
            <w:r>
              <w:rPr>
                <w:rFonts w:cs="Times New Roman" w:ascii="Times New Roman" w:hAnsi="Times New Roman"/>
                <w:szCs w:val="24"/>
              </w:rPr>
              <w:t>; immunoassay [16 NL-Aβ (+) vs. 22 NL-Aβ (-)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3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⑦</w:t>
            </w:r>
            <w:r>
              <w:rPr>
                <w:rFonts w:cs="Times New Roman" w:ascii="Times New Roman" w:hAnsi="Times New Roman"/>
                <w:szCs w:val="20"/>
              </w:rPr>
              <w:t>-1. correlation with CSF tTau &amp; pTau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181</w:t>
            </w:r>
            <w:r>
              <w:rPr>
                <w:rFonts w:cs="Times New Roman" w:ascii="Times New Roman" w:hAnsi="Times New Roman"/>
                <w:szCs w:val="20"/>
              </w:rPr>
              <w:t>; ELISA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48</w:t>
            </w:r>
            <w:r>
              <w:rPr>
                <w:rFonts w:cs="Times New Roman" w:ascii="Times New Roman" w:hAnsi="Times New Roman"/>
                <w:szCs w:val="20"/>
              </w:rPr>
              <w:t>; SRM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5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⑦</w:t>
            </w:r>
            <w:r>
              <w:rPr>
                <w:rFonts w:cs="Times New Roman" w:ascii="Times New Roman" w:hAnsi="Times New Roman"/>
                <w:szCs w:val="20"/>
              </w:rPr>
              <w:t>-2. correlation with tTau and pTau in non-AD group, no correlation with tTau and pTau in AD group; ELISA [13 MCI-AD, 39 ADD, 29 MCI-O, 14 non-AD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31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⑦</w:t>
            </w:r>
            <w:r>
              <w:rPr>
                <w:rFonts w:cs="Times New Roman" w:ascii="Times New Roman" w:hAnsi="Times New Roman"/>
                <w:szCs w:val="20"/>
              </w:rPr>
              <w:t>-3. no association with CSF pTau &amp; tTau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4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⑦</w:t>
            </w:r>
            <w:r>
              <w:rPr>
                <w:rFonts w:cs="Times New Roman" w:ascii="Times New Roman" w:hAnsi="Times New Roman"/>
                <w:szCs w:val="20"/>
              </w:rPr>
              <w:t>-4. correlation with pathological tau burden on autopsy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⑧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no correlation with Aβ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lood: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①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AD vs. CON; ELISA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69</w:t>
            </w:r>
            <w:r>
              <w:rPr>
                <w:rFonts w:cs="Times New Roman" w:ascii="Times New Roman" w:hAnsi="Times New Roman"/>
                <w:szCs w:val="24"/>
              </w:rPr>
              <w:t>; ELISA [35 CON, 49 MCI, 41 AD-mild, 20 AD-severe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76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②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↑</w:t>
            </w:r>
            <w:r>
              <w:rPr>
                <w:rFonts w:cs="Times New Roman" w:ascii="Times New Roman" w:hAnsi="Times New Roman"/>
                <w:szCs w:val="24"/>
              </w:rPr>
              <w:t>CJD vs. CON, ↑L</w:t>
            </w:r>
            <w:r>
              <w:rPr>
                <w:rFonts w:cs="Times New Roman" w:ascii="Times New Roman" w:hAnsi="Times New Roman"/>
                <w:szCs w:val="24"/>
              </w:rPr>
              <w:t xml:space="preserve">BD vs. </w:t>
            </w:r>
            <w:r>
              <w:rPr>
                <w:rFonts w:cs="Times New Roman" w:ascii="Times New Roman" w:hAnsi="Times New Roman"/>
                <w:szCs w:val="24"/>
              </w:rPr>
              <w:t>CON; ELISA [70 CON, 50 AD, 17 FTD, 78 CJD, 34 LBD, 22 VD, 44 OD]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77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1. correlation with dementia severity (CDR and NPI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76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eastAsia="바탕;Batang" w:cs="바탕;Batang" w:ascii="바탕;Batang" w:hAnsi="바탕;Batang"/>
                <w:szCs w:val="24"/>
              </w:rPr>
              <w:t>③</w:t>
            </w:r>
            <w:r>
              <w:rPr>
                <w:rFonts w:cs="Times New Roman" w:ascii="Times New Roman" w:hAnsi="Times New Roman"/>
                <w:szCs w:val="24"/>
              </w:rPr>
              <w:t>-2. correlation with age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69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④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no correlation with CSF Aβ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4"/>
              </w:rPr>
              <w:t>, tTau, pTau and cortical amyloid load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69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4"/>
              </w:rPr>
              <w:t>⑤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modest correlation between plasma and CSF YKL-40 levels (roughly 5-fold higher in CSF)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 w:eastAsia="en-US"/>
              </w:rPr>
              <w:t>69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The italics are the gene names of individual protein biomarker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AD, Alzheimer’s disease; ADD, Alzheimer’s disease dementia; ADNI, Alzheimer’s disease neuroimaging initiative; </w:t>
      </w:r>
      <w:r>
        <w:rPr>
          <w:rFonts w:cs="Times New Roman" w:ascii="Times New Roman" w:hAnsi="Times New Roman"/>
          <w:szCs w:val="20"/>
        </w:rPr>
        <w:t>A/T/N, amyloid pathology-related biomarker / tau pathology-related biomarker / neurodegeneration -related biomarker</w: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  <w:t>46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4"/>
        </w:rPr>
        <w:t>CDR, clinical dementia rating; CDR-SOB, CDR-sum of box; CJD, Creutzfeldt-Jakob disease; CON, control; CSF, cerebrospinal fluid; D, dementia; DIAN, the dominantly inherited Alzheimer network; ELISA,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 xml:space="preserve">enzyme-linked immunosorbent assay; FDG-PET, fluorine-18 fluoro-deoxy-glucgose-ositron emission tomography; FTD, frontotemporal dementia; FU, follow-up; H, hippocampus; LBD, Lewy body dementia; </w:t>
      </w:r>
      <w:r>
        <w:rPr>
          <w:rFonts w:cs="Times New Roman" w:ascii="Times New Roman" w:hAnsi="Times New Roman"/>
          <w:szCs w:val="20"/>
        </w:rPr>
        <w:t>MC, mutation carrier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 xml:space="preserve">MCI, </w:t>
      </w:r>
      <w:r>
        <w:rPr>
          <w:rFonts w:cs="Times New Roman" w:ascii="Times New Roman" w:hAnsi="Times New Roman"/>
          <w:szCs w:val="24"/>
        </w:rPr>
        <w:t xml:space="preserve">mild cognitive impairment; MCI-AD, MCI due to AD; MCI-C, MCI with conversion to AD on follow-up; MCI-O, MCI due to other neurodegenerative disorder; MCI-S, MCI with no cognitive decline on follow-up; MMSE, mini-mental state examination; MS, mass spectrometry; NC, non-carrier; NL, cognitively normal; </w:t>
      </w:r>
      <w:r>
        <w:rPr>
          <w:rFonts w:cs="Times New Roman" w:ascii="Times New Roman" w:hAnsi="Times New Roman"/>
          <w:szCs w:val="20"/>
        </w:rPr>
        <w:t xml:space="preserve">NL-AD, cognitively normal subjects with future development of AD </w:t>
      </w:r>
      <w:r>
        <w:rPr>
          <w:rFonts w:cs="Times New Roman" w:ascii="Times New Roman" w:hAnsi="Times New Roman"/>
          <w:szCs w:val="24"/>
        </w:rPr>
        <w:t>on follow-up</w:t>
      </w:r>
      <w:r>
        <w:rPr>
          <w:rFonts w:cs="Times New Roman" w:ascii="Times New Roman" w:hAnsi="Times New Roman"/>
          <w:szCs w:val="20"/>
        </w:rPr>
        <w:t xml:space="preserve">; NL-OD, cognitively normal subjects with future development of OD </w:t>
      </w:r>
      <w:r>
        <w:rPr>
          <w:rFonts w:cs="Times New Roman" w:ascii="Times New Roman" w:hAnsi="Times New Roman"/>
          <w:szCs w:val="24"/>
        </w:rPr>
        <w:t>on follow-up</w:t>
      </w:r>
      <w:r>
        <w:rPr>
          <w:rFonts w:cs="Times New Roman" w:ascii="Times New Roman" w:hAnsi="Times New Roman"/>
          <w:szCs w:val="20"/>
        </w:rPr>
        <w:t xml:space="preserve">; NL-S, cognitively normal subjects without dementia </w:t>
      </w:r>
      <w:r>
        <w:rPr>
          <w:rFonts w:cs="Times New Roman" w:ascii="Times New Roman" w:hAnsi="Times New Roman"/>
          <w:szCs w:val="24"/>
        </w:rPr>
        <w:t>on follow-up</w:t>
      </w:r>
      <w:r>
        <w:rPr>
          <w:rFonts w:cs="Times New Roman" w:ascii="Times New Roman" w:hAnsi="Times New Roman"/>
          <w:szCs w:val="20"/>
        </w:rPr>
        <w:t>; NL-VD, cognitively normal subjects with future development of VD</w:t>
      </w:r>
      <w:r>
        <w:rPr>
          <w:rFonts w:cs="Times New Roman" w:ascii="Times New Roman" w:hAnsi="Times New Roman"/>
          <w:szCs w:val="24"/>
        </w:rPr>
        <w:t xml:space="preserve"> on follow-up</w:t>
      </w:r>
      <w:r>
        <w:rPr>
          <w:rFonts w:cs="Times New Roman" w:ascii="Times New Roman" w:hAnsi="Times New Roman"/>
          <w:szCs w:val="20"/>
        </w:rPr>
        <w:t xml:space="preserve">; NPI, neuropsychiatric inventory; </w:t>
      </w:r>
      <w:r>
        <w:rPr>
          <w:rFonts w:cs="Times New Roman" w:ascii="Times New Roman" w:hAnsi="Times New Roman"/>
          <w:szCs w:val="24"/>
        </w:rPr>
        <w:t xml:space="preserve">OD, other disease; PD, Parkinson’s disease; SMC, subjective memory complaints; SNAP, suspected non-Alzheimer’s pathophysiology; SRM, selected reaction monitoring; </w:t>
      </w:r>
      <w:r>
        <w:rPr>
          <w:rFonts w:cs="Times New Roman" w:ascii="Times New Roman" w:hAnsi="Times New Roman"/>
          <w:szCs w:val="20"/>
        </w:rPr>
        <w:t xml:space="preserve">TREM2, triggering receptor expressed on myeloid cells 2; </w:t>
      </w:r>
      <w:r>
        <w:rPr>
          <w:rFonts w:cs="Times New Roman" w:ascii="Times New Roman" w:hAnsi="Times New Roman"/>
          <w:szCs w:val="24"/>
        </w:rPr>
        <w:t>tTau, total tau protein; pTau, phosphorylated tau protein; VD, vascular dementia; yr, yea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(+)/(-) , positive or negative AD biomarker, either CSF or amyloid PE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Style w:val="10TimesnewromanChar"/>
        </w:rPr>
        <w:t>↑</w:t>
      </w:r>
      <w:r>
        <w:rPr>
          <w:rStyle w:val="10TimesnewromanChar"/>
        </w:rPr>
        <w:t>, i</w:t>
      </w:r>
      <w:r>
        <w:rPr>
          <w:rStyle w:val="10TimesnewromanChar"/>
        </w:rPr>
        <w:t xml:space="preserve">ncreased </w:t>
      </w:r>
      <w:r>
        <w:rPr>
          <w:rStyle w:val="10TimesnewromanChar"/>
        </w:rPr>
        <w:t xml:space="preserve">protein </w:t>
      </w:r>
      <w:r>
        <w:rPr>
          <w:rStyle w:val="10TimesnewromanChar"/>
        </w:rPr>
        <w:t>level</w:t>
      </w:r>
      <w:r>
        <w:rPr>
          <w:rStyle w:val="10TimesnewromanChar"/>
        </w:rPr>
        <w:t>; ↓, decreased</w:t>
      </w:r>
      <w:r>
        <w:rPr>
          <w:rStyle w:val="10TimesnewromanChar"/>
        </w:rPr>
        <w:t xml:space="preserve"> </w:t>
      </w:r>
      <w:r>
        <w:rPr>
          <w:rStyle w:val="10TimesnewromanChar"/>
        </w:rPr>
        <w:t>protein</w:t>
      </w:r>
      <w:r>
        <w:rPr>
          <w:rStyle w:val="10TimesnewromanChar"/>
        </w:rPr>
        <w:t xml:space="preserve"> leve</w:t>
      </w:r>
      <w:r>
        <w:rPr>
          <w:rStyle w:val="10TimesnewromanChar"/>
        </w:rPr>
        <w:t>l; →, no</w:t>
      </w:r>
      <w:r>
        <w:rPr>
          <w:rStyle w:val="10TimesnewromanChar"/>
        </w:rPr>
        <w:t xml:space="preserve"> change in</w:t>
      </w:r>
      <w:r>
        <w:rPr>
          <w:rStyle w:val="10TimesnewromanChar"/>
        </w:rPr>
        <w:t xml:space="preserve"> protein</w:t>
      </w:r>
      <w:r>
        <w:rPr>
          <w:rStyle w:val="10TimesnewromanChar"/>
        </w:rPr>
        <w:t xml:space="preserve"> level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the count is overlapped when double pathology was identified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. New fluid biomarkers: Lipid metabolism-related biomarkers 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04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iomarker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gene</w:t>
            </w:r>
            <w:r>
              <w:rPr>
                <w:rFonts w:cs="Times New Roman" w:ascii="Times New Roman" w:hAnsi="Times New Roman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Cs w:val="24"/>
              </w:rPr>
              <w:t>functio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ndings</w:t>
            </w:r>
            <w:r>
              <w:rPr>
                <w:rFonts w:cs="Times New Roman" w:ascii="Times New Roman" w:hAnsi="Times New Roman"/>
                <w:szCs w:val="24"/>
              </w:rPr>
              <w:t xml:space="preserve"> in AD</w:t>
            </w:r>
            <w:r>
              <w:rPr>
                <w:rFonts w:cs="Times New Roman" w:ascii="Times New Roman" w:hAnsi="Times New Roman"/>
                <w:szCs w:val="24"/>
              </w:rPr>
              <w:t>; measurement tool [study group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polipoprotein E, </w:t>
            </w:r>
            <w:r>
              <w:rPr>
                <w:rFonts w:cs="Times New Roman" w:ascii="Times New Roman" w:hAnsi="Times New Roman"/>
                <w:i/>
                <w:szCs w:val="20"/>
              </w:rPr>
              <w:t>APOE</w:t>
            </w:r>
            <w:r>
              <w:rPr>
                <w:rFonts w:cs="Times New Roman" w:ascii="Times New Roman" w:hAnsi="Times New Roman"/>
                <w:szCs w:val="20"/>
              </w:rPr>
              <w:t xml:space="preserve">; regulation of lipid homeostasis and redistribute cholesterol and other lipids to neurons 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SF: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1. ↓AD vs. CON; immunoassay [92 CON, 149 MCI, 69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8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2. ↑AD vs. CON; MS followed by SRM [30 CON, 27 LBD, 16 AD, 7 P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↓</w:t>
            </w:r>
            <w:r>
              <w:rPr>
                <w:rFonts w:cs="Times New Roman" w:ascii="Times New Roman" w:hAnsi="Times New Roman"/>
                <w:szCs w:val="20"/>
              </w:rPr>
              <w:t>AD vs. MCI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8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1. ↑AD vs. LBD, ↑LBD vs.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3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2. ↑AD vs. OD (non-AD); SRM [81 AD, 67 non-AD (FTD, LBD, healthy CON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5</w:t>
            </w:r>
            <w:r>
              <w:rPr>
                <w:rFonts w:cs="Times New Roman" w:ascii="Times New Roman" w:hAnsi="Times New Roman"/>
                <w:szCs w:val="20"/>
              </w:rPr>
              <w:t>; immunoassay [18 CON, 13 MCI-S, 29 AD, 14 O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9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3. ↓OD vs.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9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association of low ApoE with cognitive decline, MCI conversion to dementia, and gray matter atrophy rate in </w:t>
            </w:r>
            <w:r>
              <w:rPr>
                <w:rFonts w:cs="Times New Roman" w:ascii="Times New Roman" w:hAnsi="Times New Roman"/>
                <w:i/>
                <w:szCs w:val="20"/>
              </w:rPr>
              <w:t>APOE</w:t>
            </w:r>
            <w:r>
              <w:rPr>
                <w:rFonts w:cs="Times New Roman" w:ascii="Times New Roman" w:hAnsi="Times New Roman"/>
                <w:szCs w:val="20"/>
              </w:rPr>
              <w:t>ε4 (-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8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⑤</w:t>
            </w:r>
            <w:r>
              <w:rPr>
                <w:rFonts w:cs="Times New Roman" w:ascii="Times New Roman" w:hAnsi="Times New Roman"/>
                <w:szCs w:val="20"/>
              </w:rPr>
              <w:t>-1. correlation with tTau and pTau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9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⑤</w:t>
            </w:r>
            <w:r>
              <w:rPr>
                <w:rFonts w:cs="Times New Roman" w:ascii="Times New Roman" w:hAnsi="Times New Roman"/>
                <w:szCs w:val="20"/>
              </w:rPr>
              <w:t>-2. no correlation with Aβ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8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⑤</w:t>
            </w:r>
            <w:r>
              <w:rPr>
                <w:rFonts w:cs="Times New Roman" w:ascii="Times New Roman" w:hAnsi="Times New Roman"/>
                <w:szCs w:val="20"/>
              </w:rPr>
              <w:t>-3. ↓ApoE4 carriers vs. ApoE2 carriers, ↓ApoE3 carriers vs. ApoE2 carriers; immunoassay [88 CON, 142 MCI, 65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⑤</w:t>
            </w:r>
            <w:r>
              <w:rPr>
                <w:rFonts w:cs="Times New Roman" w:ascii="Times New Roman" w:hAnsi="Times New Roman"/>
                <w:szCs w:val="20"/>
              </w:rPr>
              <w:t>-4. → ApoE2 vs. E3 vs. E4 carriers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atty acid binding protein, heart, </w:t>
            </w:r>
            <w:r>
              <w:rPr>
                <w:rFonts w:cs="Times New Roman" w:ascii="Times New Roman" w:hAnsi="Times New Roman"/>
                <w:i/>
                <w:szCs w:val="20"/>
              </w:rPr>
              <w:t>FABP3</w:t>
            </w:r>
            <w:r>
              <w:rPr>
                <w:rFonts w:cs="Times New Roman" w:ascii="Times New Roman" w:hAnsi="Times New Roman"/>
                <w:szCs w:val="20"/>
              </w:rPr>
              <w:t>; fatty acid metabolism and lipid transport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SF: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AD vs. CON; ELISA [30 CON, 30 AD, 26 V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>; immunoassay [90 CON, 139 MCI, 66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0</w:t>
            </w:r>
            <w:r>
              <w:rPr>
                <w:rFonts w:cs="Times New Roman" w:ascii="Times New Roman" w:hAnsi="Times New Roman"/>
                <w:szCs w:val="20"/>
              </w:rPr>
              <w:t>; immunoassay [92 CON, 149 MCI, 69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1</w:t>
            </w:r>
            <w:r>
              <w:rPr>
                <w:rFonts w:cs="Times New Roman" w:ascii="Times New Roman" w:hAnsi="Times New Roman"/>
                <w:szCs w:val="20"/>
              </w:rPr>
              <w:t>; ELISA [65 CON, 170 MCI, with 5.7 yr FU (mean), 96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2</w:t>
            </w:r>
            <w:r>
              <w:rPr>
                <w:rFonts w:cs="Times New Roman" w:ascii="Times New Roman" w:hAnsi="Times New Roman"/>
                <w:szCs w:val="20"/>
              </w:rPr>
              <w:t>; immunoassay [88 CON, 142 MCI, 65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; immunoassay [325 CON, 344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3</w:t>
            </w:r>
            <w:r>
              <w:rPr>
                <w:rFonts w:cs="Times New Roman" w:ascii="Times New Roman" w:hAnsi="Times New Roman"/>
                <w:szCs w:val="20"/>
              </w:rPr>
              <w:t>; ELISA [31 CON(-), 13 CON (+), 13 MCI (-), 23 MCI (+), 32 ADD (+), 13 Non-ADD (-)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1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MCI vs.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1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1. ↑VD vs.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2. ↑AD vs. PD only, ↑AD vs. OD, ↑LBD vs. PD only, →PD only vs. OD; ELISA [48 AD, 40 LBD, 20 PDD, 54 PD only, 46 O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④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MCI-C vs. MCI-S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⑤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correlation with MMSE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4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⑥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correlation with longitudinal brain regional atrophy in all group-Aβ (+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0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⑦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correlation with tTau and pTau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4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⑧</w:t>
            </w:r>
            <w:r>
              <w:rPr>
                <w:rFonts w:cs="Times New Roman" w:ascii="Times New Roman" w:hAnsi="Times New Roman"/>
                <w:szCs w:val="20"/>
              </w:rPr>
              <w:t>-1. no correlation with CSF Aβ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4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⑧</w:t>
            </w:r>
            <w:r>
              <w:rPr>
                <w:rFonts w:cs="Times New Roman" w:ascii="Times New Roman" w:hAnsi="Times New Roman"/>
                <w:szCs w:val="20"/>
              </w:rPr>
              <w:t>-2. ↑NL-Aβ (+) vs. NL-Aβ (-); immunoassay [86 NL-Aβ (-), 43 NL-Aβ (+)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7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The italics are the gene names of individual protein biomarker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D, Alzheimer’s disease; ADD, Alzheimer’s disease dementia; ApoE, apolipoprotein E; CON, control; CSF, cerebrospinal fluid; D, dementia; ELISA,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 xml:space="preserve">enzyme-linked immunosorbent assay; FTD, frontotemporal dementia; FU, follow-up; LBD, Lewy body dementia; </w:t>
      </w:r>
      <w:r>
        <w:rPr>
          <w:rFonts w:cs="Times New Roman" w:ascii="Times New Roman" w:hAnsi="Times New Roman"/>
          <w:szCs w:val="20"/>
        </w:rPr>
        <w:t xml:space="preserve">MCI, </w:t>
      </w:r>
      <w:r>
        <w:rPr>
          <w:rFonts w:cs="Times New Roman" w:ascii="Times New Roman" w:hAnsi="Times New Roman"/>
          <w:szCs w:val="24"/>
        </w:rPr>
        <w:t>mild cognitive impairment; MCI-C, MCI with conversion into AD on follow-up; MCI-S, MCI with no cognitive decline on follow-up; MMSE, mini-mental state examination; MS, mass spectrometry; NL, cognitively normal; OD, other disease; PD, Parkinson’s disease; SRM, selected reaction monitoring; tTau, total tau protein; pTau, phosphorylated tau protein; VD, vascular dementia; yr, yea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(+)/(-) , positive or negative AD biomarker, either CSF or amyloid PET</w:t>
      </w:r>
    </w:p>
    <w:p>
      <w:pPr>
        <w:pStyle w:val="Normal"/>
        <w:spacing w:lineRule="auto" w:line="480"/>
        <w:jc w:val="left"/>
        <w:rPr>
          <w:rStyle w:val="10TimesnewromanChar"/>
        </w:rPr>
      </w:pPr>
      <w:r>
        <w:rPr>
          <w:rStyle w:val="10TimesnewromanChar"/>
        </w:rPr>
        <w:t>↑</w:t>
      </w:r>
      <w:r>
        <w:rPr>
          <w:rStyle w:val="10TimesnewromanChar"/>
        </w:rPr>
        <w:t xml:space="preserve">, increased </w:t>
      </w:r>
      <w:r>
        <w:rPr>
          <w:rStyle w:val="10TimesnewromanChar"/>
        </w:rPr>
        <w:t xml:space="preserve">protein </w:t>
      </w:r>
      <w:r>
        <w:rPr>
          <w:rStyle w:val="10TimesnewromanChar"/>
        </w:rPr>
        <w:t xml:space="preserve">level; </w:t>
      </w:r>
      <w:r>
        <w:rPr>
          <w:rStyle w:val="10TimesnewromanChar"/>
        </w:rPr>
        <w:t>↓</w:t>
      </w:r>
      <w:r>
        <w:rPr>
          <w:rStyle w:val="10TimesnewromanChar"/>
        </w:rPr>
        <w:t xml:space="preserve">, decreased </w:t>
      </w:r>
      <w:r>
        <w:rPr>
          <w:rStyle w:val="10TimesnewromanChar"/>
        </w:rPr>
        <w:t>protein</w:t>
      </w:r>
      <w:r>
        <w:rPr>
          <w:rStyle w:val="10TimesnewromanChar"/>
        </w:rPr>
        <w:t xml:space="preserve"> level; </w:t>
      </w:r>
      <w:r>
        <w:rPr>
          <w:rStyle w:val="10TimesnewromanChar"/>
        </w:rPr>
        <w:t>→</w:t>
      </w:r>
      <w:r>
        <w:rPr>
          <w:rStyle w:val="10TimesnewromanChar"/>
        </w:rPr>
        <w:t>, no change in</w:t>
      </w:r>
      <w:r>
        <w:rPr>
          <w:rStyle w:val="10TimesnewromanChar"/>
        </w:rPr>
        <w:t xml:space="preserve"> protein</w:t>
      </w:r>
      <w:r>
        <w:rPr>
          <w:rStyle w:val="10TimesnewromanChar"/>
        </w:rPr>
        <w:t xml:space="preserve"> level</w:t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. New fluid biomarkers: biomarkers related to protein clearance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04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</w:t>
            </w:r>
            <w:r>
              <w:rPr>
                <w:rFonts w:cs="Times New Roman" w:ascii="Times New Roman" w:hAnsi="Times New Roman"/>
                <w:szCs w:val="24"/>
              </w:rPr>
              <w:t>iomarker</w:t>
            </w:r>
            <w:r>
              <w:rPr>
                <w:rFonts w:cs="Times New Roman" w:ascii="Times New Roman" w:hAnsi="Times New Roman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4"/>
              </w:rPr>
              <w:t>gene</w:t>
            </w:r>
            <w:r>
              <w:rPr>
                <w:rFonts w:cs="Times New Roman" w:ascii="Times New Roman" w:hAnsi="Times New Roman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Cs w:val="24"/>
              </w:rPr>
              <w:t>functio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ndings</w:t>
            </w:r>
            <w:r>
              <w:rPr>
                <w:rFonts w:cs="Times New Roman" w:ascii="Times New Roman" w:hAnsi="Times New Roman"/>
                <w:szCs w:val="24"/>
              </w:rPr>
              <w:t xml:space="preserve"> in AD</w:t>
            </w:r>
            <w:r>
              <w:rPr>
                <w:rFonts w:cs="Times New Roman" w:ascii="Times New Roman" w:hAnsi="Times New Roman"/>
                <w:szCs w:val="24"/>
              </w:rPr>
              <w:t>; measurement tool [study group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lusterin, </w:t>
            </w:r>
            <w:r>
              <w:rPr>
                <w:rFonts w:cs="Times New Roman" w:ascii="Times New Roman" w:hAnsi="Times New Roman"/>
                <w:i/>
                <w:szCs w:val="20"/>
              </w:rPr>
              <w:t>CLU</w:t>
            </w:r>
            <w:r>
              <w:rPr>
                <w:rFonts w:cs="Times New Roman" w:ascii="Times New Roman" w:hAnsi="Times New Roman"/>
                <w:szCs w:val="20"/>
              </w:rPr>
              <w:t>; secretory glycoprotein with a role in inhibition of protein aggregation and possible neuroprotection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AD/LBD vs. CON; MS and SRM [30 CON, 16 AD, 27 LBD, 7 P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3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②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orrelation with cognitive decline; immunoassay [629 AD, 581 CON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5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 xml:space="preserve">③ </w:t>
            </w:r>
            <w:r>
              <w:rPr>
                <w:rFonts w:cs="Times New Roman" w:ascii="Times New Roman" w:hAnsi="Times New Roman"/>
                <w:szCs w:val="20"/>
              </w:rPr>
              <w:t>correlation with CSF tTau/Aβ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0"/>
              </w:rPr>
              <w:t xml:space="preserve"> ratio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5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lood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→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AD vs. CON; immunoassay [831 AD, 524 CON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5</w:t>
            </w:r>
            <w:r>
              <w:rPr>
                <w:rFonts w:cs="Times New Roman" w:ascii="Times New Roman" w:hAnsi="Times New Roman"/>
                <w:szCs w:val="20"/>
              </w:rPr>
              <w:t>; immunoassay [452 CON, 169 MCI-S, 51 MCI-C, 476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6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association with cognitive function (MMSE)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6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③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association of increased plasma clusterin with brain regional atrophy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6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맑은 고딕"/>
                <w:szCs w:val="20"/>
              </w:rPr>
              <w:t>④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n</w:t>
            </w:r>
            <w:r>
              <w:rPr>
                <w:rFonts w:cs="Times New Roman" w:ascii="Times New Roman" w:hAnsi="Times New Roman"/>
                <w:szCs w:val="20"/>
              </w:rPr>
              <w:t>o association with CSF tTau/Aβ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0"/>
              </w:rPr>
              <w:t xml:space="preserve"> ratio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orexin (hypocretin), </w:t>
            </w:r>
            <w:r>
              <w:rPr>
                <w:rFonts w:cs="Times New Roman" w:ascii="Times New Roman" w:hAnsi="Times New Roman"/>
                <w:i/>
                <w:szCs w:val="20"/>
              </w:rPr>
              <w:t>HCRT</w:t>
            </w:r>
            <w:r>
              <w:rPr>
                <w:rFonts w:cs="Times New Roman" w:ascii="Times New Roman" w:hAnsi="Times New Roman"/>
                <w:szCs w:val="20"/>
              </w:rPr>
              <w:t xml:space="preserve">; regulation of circadian rhythm by increasing arousal levels 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SF: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1. ↑AD vs. CON; SRM [15 CON, 13 AD, 32 FT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1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2. → AD vs. CON; immunoassay [33 CON, 33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7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↑</w:t>
            </w:r>
            <w:r>
              <w:rPr>
                <w:rFonts w:cs="Times New Roman" w:ascii="Times New Roman" w:hAnsi="Times New Roman"/>
                <w:szCs w:val="20"/>
              </w:rPr>
              <w:t>MCI-AD vs. CON</w:t>
            </w:r>
            <w:r>
              <w:rPr>
                <w:rFonts w:cs="Times New Roman" w:ascii="Times New Roman" w:hAnsi="Times New Roman"/>
                <w:szCs w:val="20"/>
              </w:rPr>
              <w:t>;</w:t>
            </w:r>
            <w:r>
              <w:rPr>
                <w:rFonts w:cs="Times New Roman" w:ascii="Times New Roman" w:hAnsi="Times New Roman"/>
                <w:szCs w:val="20"/>
              </w:rPr>
              <w:t xml:space="preserve"> RIA [24 CON, 41 MCI-AD, 41 AD, 24 O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8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1. ↑AD vs. FTD, ↑FTD vs.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61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cs="Times New Roman" w:ascii="Times New Roman" w:hAnsi="Times New Roman"/>
                <w:szCs w:val="20"/>
              </w:rPr>
              <w:t>-2. ↑AD/MCI-AD vs. OD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8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1. correlation with CSF Aβ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8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④</w:t>
            </w:r>
            <w:r>
              <w:rPr>
                <w:rFonts w:cs="Times New Roman" w:ascii="Times New Roman" w:hAnsi="Times New Roman"/>
                <w:szCs w:val="20"/>
              </w:rPr>
              <w:t>-2. correlation with pTau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181</w:t>
            </w:r>
            <w:r>
              <w:rPr>
                <w:rFonts w:cs="Times New Roman" w:ascii="Times New Roman" w:hAnsi="Times New Roman"/>
                <w:szCs w:val="20"/>
              </w:rPr>
              <w:t xml:space="preserve"> in NL; RIA [63 NL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8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ransthyretin, </w:t>
            </w:r>
            <w:r>
              <w:rPr>
                <w:rFonts w:cs="Times New Roman" w:ascii="Times New Roman" w:hAnsi="Times New Roman"/>
                <w:i/>
                <w:szCs w:val="20"/>
              </w:rPr>
              <w:t>TTR</w:t>
            </w:r>
            <w:r>
              <w:rPr>
                <w:rFonts w:cs="Times New Roman" w:ascii="Times New Roman" w:hAnsi="Times New Roman"/>
                <w:szCs w:val="20"/>
              </w:rPr>
              <w:t>; binding to Aβ proteins and inhibition of Aβ aggregations</w:t>
            </w:r>
            <w:r>
              <w:rPr>
                <w:rFonts w:cs="Arial Narrow" w:ascii="Arial Narrow" w:hAnsi="Arial Narrow"/>
                <w:szCs w:val="20"/>
              </w:rPr>
              <w:t xml:space="preserve"> </w:t>
            </w:r>
          </w:p>
        </w:tc>
        <w:tc>
          <w:tcPr>
            <w:tcW w:w="1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SF: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1. ↑AD vs. CON; MS followed by SRM [30 CON, 27 LBD, 16 AD, 7 P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3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eastAsia="바탕;Batang" w:cs="바탕;Batang" w:ascii="바탕;Batang" w:hAnsi="바탕;Batang"/>
                <w:szCs w:val="20"/>
              </w:rPr>
              <w:t>①</w:t>
            </w:r>
            <w:r>
              <w:rPr>
                <w:rFonts w:cs="Times New Roman" w:ascii="Times New Roman" w:hAnsi="Times New Roman"/>
                <w:szCs w:val="20"/>
              </w:rPr>
              <w:t>-2. →AD vs. CON; immunoassay [13 CON, 59 AD, 13 LB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90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cs="Times New Roman" w:ascii="Times New Roman" w:hAnsi="Times New Roman"/>
                <w:szCs w:val="20"/>
              </w:rPr>
              <w:t>-1. ↑AD vs. LBD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53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eastAsia="바탕;Batang" w:cs="바탕;Batang" w:ascii="바탕;Batang" w:hAnsi="바탕;Batang"/>
                <w:szCs w:val="20"/>
              </w:rPr>
              <w:t>②</w:t>
            </w:r>
            <w:r>
              <w:rPr>
                <w:rFonts w:cs="Times New Roman" w:ascii="Times New Roman" w:hAnsi="Times New Roman"/>
                <w:szCs w:val="20"/>
              </w:rPr>
              <w:t>-2. →AD vs. LBD, →LBD vs. CON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90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B</w:t>
            </w:r>
            <w:r>
              <w:rPr>
                <w:rFonts w:cs="Times New Roman" w:ascii="Times New Roman" w:hAnsi="Times New Roman"/>
                <w:szCs w:val="20"/>
              </w:rPr>
              <w:t xml:space="preserve">lood: </w:t>
            </w:r>
          </w:p>
          <w:p>
            <w:pPr>
              <w:pStyle w:val="Normal"/>
              <w:spacing w:lineRule="auto" w:line="480"/>
              <w:jc w:val="left"/>
              <w:rPr>
                <w:rFonts w:ascii="바탕;Batang" w:hAnsi="바탕;Batang" w:eastAsia="바탕;Batang" w:cs="바탕;Batang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 xml:space="preserve">① </w:t>
            </w:r>
            <w:r>
              <w:rPr>
                <w:rFonts w:cs="Times New Roman" w:ascii="Times New Roman" w:hAnsi="Times New Roman"/>
                <w:szCs w:val="20"/>
              </w:rPr>
              <w:t>↓</w:t>
            </w:r>
            <w:r>
              <w:rPr>
                <w:rFonts w:cs="Times New Roman" w:ascii="Times New Roman" w:hAnsi="Times New Roman"/>
                <w:szCs w:val="20"/>
              </w:rPr>
              <w:t>serum transthyretin in AD vs. CON; ELISA [90 CON, 111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9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 xml:space="preserve">② 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association of </w:t>
            </w:r>
            <w:r>
              <w:rPr>
                <w:rFonts w:cs="Times New Roman" w:ascii="Times New Roman" w:hAnsi="Times New Roman"/>
                <w:szCs w:val="20"/>
              </w:rPr>
              <w:t>↓plasma transthyretin with rapid decline in AD on &gt; 6 mon FU; ELISA [270 AD]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 xml:space="preserve"> 92</w:t>
            </w:r>
          </w:p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바탕;Batang" w:ascii="바탕;Batang" w:hAnsi="바탕;Batang"/>
                <w:szCs w:val="20"/>
              </w:rPr>
              <w:t>③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association of </w:t>
            </w:r>
            <w:r>
              <w:rPr>
                <w:rFonts w:cs="Times New Roman" w:ascii="Times New Roman" w:hAnsi="Times New Roman"/>
                <w:szCs w:val="20"/>
              </w:rPr>
              <w:t>↓plasma transthyretin with severe cognitive impairment in AD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 w:eastAsia="en-US"/>
              </w:rPr>
              <w:t>92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The italics are the gene names of individual protein biomarker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D, Alzheimer’s disease; CON, control; CSF, cerebrospinal fluid; ELISA,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 xml:space="preserve">enzyme-linked immunosorbent assay; FTD, frontotemporal dementia; LBD, Lewy body dementia; </w:t>
      </w:r>
      <w:r>
        <w:rPr>
          <w:rFonts w:cs="Times New Roman" w:ascii="Times New Roman" w:hAnsi="Times New Roman"/>
          <w:szCs w:val="20"/>
        </w:rPr>
        <w:t xml:space="preserve">MCI, </w:t>
      </w:r>
      <w:r>
        <w:rPr>
          <w:rFonts w:cs="Times New Roman" w:ascii="Times New Roman" w:hAnsi="Times New Roman"/>
          <w:szCs w:val="24"/>
        </w:rPr>
        <w:t xml:space="preserve">mild cognitive impairment; MCI-AD, MCI due to AD; MCI-C, MCI with conversion to AD on follow-up; MCI-S, MCI with no cognitive decline on follow-up; MMSE, mini-mental state examination; mon, months; MS, mass spectrometry; OD, other disease; PD, Parkinson’s disease; </w:t>
      </w:r>
      <w:r>
        <w:rPr>
          <w:rFonts w:cs="Times New Roman" w:ascii="Times New Roman" w:hAnsi="Times New Roman"/>
          <w:szCs w:val="20"/>
        </w:rPr>
        <w:t>R</w:t>
      </w:r>
      <w:r>
        <w:rPr>
          <w:rFonts w:cs="Times New Roman" w:ascii="Times New Roman" w:hAnsi="Times New Roman"/>
          <w:szCs w:val="20"/>
        </w:rPr>
        <w:t>IA, radio-immunoassay</w:t>
      </w:r>
      <w:r>
        <w:rPr>
          <w:rFonts w:cs="Times New Roman" w:ascii="Times New Roman" w:hAnsi="Times New Roman"/>
          <w:szCs w:val="24"/>
        </w:rPr>
        <w:t>; SRM, selected reaction monitoring; tTau, total tau protein; pTau, phosphorylated tau protei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(+)/(-), positive or negative AD biomarker, either CSF or amyloid PET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Style w:val="10TimesnewromanChar"/>
        </w:rPr>
        <w:t>↑</w:t>
      </w:r>
      <w:r>
        <w:rPr>
          <w:rStyle w:val="10TimesnewromanChar"/>
        </w:rPr>
        <w:t>,</w:t>
      </w:r>
      <w:r>
        <w:rPr>
          <w:rStyle w:val="10TimesnewromanChar"/>
        </w:rPr>
        <w:t xml:space="preserve"> increased </w:t>
      </w:r>
      <w:r>
        <w:rPr>
          <w:rStyle w:val="10TimesnewromanChar"/>
        </w:rPr>
        <w:t xml:space="preserve">protein </w:t>
      </w:r>
      <w:r>
        <w:rPr>
          <w:rStyle w:val="10TimesnewromanChar"/>
        </w:rPr>
        <w:t xml:space="preserve">level; </w:t>
      </w:r>
      <w:r>
        <w:rPr>
          <w:rStyle w:val="10TimesnewromanChar"/>
        </w:rPr>
        <w:t>↓,</w:t>
      </w:r>
      <w:r>
        <w:rPr>
          <w:rStyle w:val="10TimesnewromanChar"/>
        </w:rPr>
        <w:t xml:space="preserve"> decreased </w:t>
      </w:r>
      <w:r>
        <w:rPr>
          <w:rStyle w:val="10TimesnewromanChar"/>
        </w:rPr>
        <w:t>protein</w:t>
      </w:r>
      <w:r>
        <w:rPr>
          <w:rStyle w:val="10TimesnewromanChar"/>
        </w:rPr>
        <w:t xml:space="preserve"> level; </w:t>
      </w:r>
      <w:r>
        <w:rPr>
          <w:rStyle w:val="10TimesnewromanChar"/>
        </w:rPr>
        <w:t>→ n</w:t>
      </w:r>
      <w:r>
        <w:rPr>
          <w:rStyle w:val="10TimesnewromanChar"/>
        </w:rPr>
        <w:t>o change in</w:t>
      </w:r>
      <w:r>
        <w:rPr>
          <w:rStyle w:val="10TimesnewromanChar"/>
        </w:rPr>
        <w:t xml:space="preserve"> protein</w:t>
      </w:r>
      <w:r>
        <w:rPr>
          <w:rStyle w:val="10TimesnewromanChar"/>
        </w:rPr>
        <w:t xml:space="preserve"> level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.</w:t>
        <w:tab/>
        <w:t>Khan, W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 Subset of Cerebrospinal Fluid Proteins from a Multi-Analyte Panel Associated with Brain Atrophy, Disease Classification and Prediction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PLoS One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0134368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.</w:t>
        <w:tab/>
        <w:t>Brinkmalm, G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 Parallel Reaction Monitoring Mass Spectrometric Method for Analysis of Potential CSF Biomarkers for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Proteomics Clin. Appl.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.</w:t>
        <w:tab/>
        <w:t>Duits, F. H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Synaptic proteins in CSF as potential novel biomarkers for prognosis in prodromal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Res. Ther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.</w:t>
        <w:tab/>
        <w:t>Begcevic, I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Brain-related proteins as potential CSF biomarkers of Alzheimer's disease: A targeted mass spectrometry approach. </w:t>
      </w:r>
      <w:r>
        <w:rPr>
          <w:rFonts w:cs="Times New Roman" w:ascii="Times New Roman" w:hAnsi="Times New Roman"/>
          <w:i/>
          <w:sz w:val="24"/>
          <w:szCs w:val="24"/>
        </w:rPr>
        <w:t xml:space="preserve">J. Proteomics. </w:t>
      </w:r>
      <w:r>
        <w:rPr>
          <w:rFonts w:cs="Times New Roman" w:ascii="Times New Roman" w:hAnsi="Times New Roman"/>
          <w:b/>
          <w:sz w:val="24"/>
          <w:szCs w:val="24"/>
        </w:rPr>
        <w:t>18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2-20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.</w:t>
        <w:tab/>
        <w:t>Chatterjee,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ontactin-2, a synaptic and axonal protein, is reduced in cerebrospinal fluid and brain tissue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Res. Ther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2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.</w:t>
        <w:tab/>
        <w:t>Bjerke,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matrix metalloproteinases and tissue inhibitor of metalloproteinases in combination with subcortical and cortical biomarkers in vascular dementia and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J. Alzheimers Dis. </w:t>
      </w:r>
      <w:r>
        <w:rPr>
          <w:rFonts w:cs="Times New Roman" w:ascii="Times New Roman" w:hAnsi="Times New Roman"/>
          <w:b/>
          <w:sz w:val="24"/>
          <w:szCs w:val="24"/>
        </w:rPr>
        <w:t>2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65-676 (2011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.</w:t>
        <w:tab/>
        <w:t>Hoglund, K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Preclinical amyloid pathology biomarker positivity: effects on tau pathology and neurodegeneration. </w:t>
      </w:r>
      <w:r>
        <w:rPr>
          <w:rFonts w:cs="Times New Roman" w:ascii="Times New Roman" w:hAnsi="Times New Roman"/>
          <w:i/>
          <w:sz w:val="24"/>
          <w:szCs w:val="24"/>
        </w:rPr>
        <w:t xml:space="preserve">Transl. Psychiatry.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995 (2017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.</w:t>
        <w:tab/>
        <w:t>Mattsson, N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tau, neurogranin, and neurofilament light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EMBO Mol. Med.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184-1196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.</w:t>
        <w:tab/>
        <w:t>Zetterberg, H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ssociation of Cerebrospinal Fluid Neurofilament Light Concentration With Alzheimer Disease Progression. </w:t>
      </w:r>
      <w:r>
        <w:rPr>
          <w:rFonts w:cs="Times New Roman" w:ascii="Times New Roman" w:hAnsi="Times New Roman"/>
          <w:i/>
          <w:sz w:val="24"/>
          <w:szCs w:val="24"/>
        </w:rPr>
        <w:t xml:space="preserve">JAMA Neurol. </w:t>
      </w:r>
      <w:r>
        <w:rPr>
          <w:rFonts w:cs="Times New Roman" w:ascii="Times New Roman" w:hAnsi="Times New Roman"/>
          <w:b/>
          <w:sz w:val="24"/>
          <w:szCs w:val="24"/>
        </w:rPr>
        <w:t>7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0-67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0.</w:t>
        <w:tab/>
        <w:t xml:space="preserve">Pereira, J. B., Westman, E. &amp; Hansson, O. Association between cerebrospinal fluid and plasma neurodegeneration biomarkers with brain atrophy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biol. Aging. </w:t>
      </w:r>
      <w:r>
        <w:rPr>
          <w:rFonts w:cs="Times New Roman" w:ascii="Times New Roman" w:hAnsi="Times New Roman"/>
          <w:b/>
          <w:sz w:val="24"/>
          <w:szCs w:val="24"/>
        </w:rPr>
        <w:t>5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4-29 (2017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1.</w:t>
        <w:tab/>
        <w:t>Gangishetti, U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Non-beta-amyloid/tau cerebrospinal fluid markers inform staging and progression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Res. Ther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8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2.</w:t>
        <w:tab/>
        <w:t>Bos, I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biomarkers of neurodegeneration, synaptic integrity, and astroglial activation across the clinical Alzheimer's disease spectrum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Dement. </w:t>
      </w:r>
      <w:r>
        <w:rPr>
          <w:rFonts w:cs="Times New Roman" w:ascii="Times New Roman" w:hAnsi="Times New Roman"/>
          <w:b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44-654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3.</w:t>
        <w:tab/>
        <w:t>Fortea, J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Plasma and CSF biomarkers for the diagnosis of Alzheimer's disease in adults with Down syndrome: a cross-sectional study. </w:t>
      </w:r>
      <w:r>
        <w:rPr>
          <w:rFonts w:cs="Times New Roman" w:ascii="Times New Roman" w:hAnsi="Times New Roman"/>
          <w:i/>
          <w:sz w:val="24"/>
          <w:szCs w:val="24"/>
        </w:rPr>
        <w:t xml:space="preserve">Lancet Neurol. 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60-869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4.</w:t>
        <w:tab/>
        <w:t>Kern, S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ssociation of Cerebrospinal Fluid Neurofilament Light Protein With Risk of Mild Cognitive Impairment Among Individuals Without Cognitive Impairment. </w:t>
      </w:r>
      <w:r>
        <w:rPr>
          <w:rFonts w:cs="Times New Roman" w:ascii="Times New Roman" w:hAnsi="Times New Roman"/>
          <w:i/>
          <w:sz w:val="24"/>
          <w:szCs w:val="24"/>
        </w:rPr>
        <w:t xml:space="preserve">JAMA Neurol. </w:t>
      </w:r>
      <w:r>
        <w:rPr>
          <w:rFonts w:cs="Times New Roman" w:ascii="Times New Roman" w:hAnsi="Times New Roman"/>
          <w:b/>
          <w:sz w:val="24"/>
          <w:szCs w:val="24"/>
        </w:rPr>
        <w:t>7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87-193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5.</w:t>
        <w:tab/>
        <w:t>Merluzzi, A. P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Differential effects of neurodegeneration biomarkers on subclinical cognitive declin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Dement (N Y).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29-138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6.</w:t>
        <w:tab/>
        <w:t xml:space="preserve">Mattsson, N., Andreasson, U., Zetterberg, H. &amp; Blennow, K. Association of Plasma Neurofilament Light With Neurodegeneration in Patients With Alzheimer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JAMA Neurol. </w:t>
      </w:r>
      <w:r>
        <w:rPr>
          <w:rFonts w:cs="Times New Roman" w:ascii="Times New Roman" w:hAnsi="Times New Roman"/>
          <w:b/>
          <w:sz w:val="24"/>
          <w:szCs w:val="24"/>
        </w:rPr>
        <w:t>7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57-566 (2017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7.</w:t>
        <w:tab/>
        <w:t xml:space="preserve">Mattsson, N., Cullen, N. C., Andreasson, U., Zetterberg, H. &amp; Blennow, K. Association Between Longitudinal Plasma Neurofilament Light and Neurodegeneration in Patients With Alzheimer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JAMA Neurol. </w:t>
      </w:r>
      <w:r>
        <w:rPr>
          <w:rFonts w:cs="Times New Roman" w:ascii="Times New Roman" w:hAnsi="Times New Roman"/>
          <w:b/>
          <w:sz w:val="24"/>
          <w:szCs w:val="24"/>
        </w:rPr>
        <w:t>7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91-799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8.</w:t>
        <w:tab/>
        <w:t>Preische, O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Serum neurofilament dynamics predicts neurodegeneration and clinical progression in presymptomatic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Nat. Med. </w:t>
      </w:r>
      <w:r>
        <w:rPr>
          <w:rFonts w:cs="Times New Roman" w:ascii="Times New Roman" w:hAnsi="Times New Roman"/>
          <w:b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77-283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9.</w:t>
        <w:tab/>
        <w:t>Rojas, J. C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Plasma neurofilament light chain predicts progression in progressive supranuclear palsy. </w:t>
      </w:r>
      <w:r>
        <w:rPr>
          <w:rFonts w:cs="Times New Roman" w:ascii="Times New Roman" w:hAnsi="Times New Roman"/>
          <w:i/>
          <w:sz w:val="24"/>
          <w:szCs w:val="24"/>
        </w:rPr>
        <w:t xml:space="preserve">Ann Clin Transl Neurol.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16-225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0.</w:t>
        <w:tab/>
        <w:t>Hansson, O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Blood-based NfL: A biomarker for differential diagnosis of parkinsonian disorder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logy. </w:t>
      </w:r>
      <w:r>
        <w:rPr>
          <w:rFonts w:cs="Times New Roman" w:ascii="Times New Roman" w:hAnsi="Times New Roman"/>
          <w:b/>
          <w:sz w:val="24"/>
          <w:szCs w:val="24"/>
        </w:rPr>
        <w:t>8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30-937 (2017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1.</w:t>
        <w:tab/>
        <w:t>Rohrer, J. D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Serum neurofilament light chain protein is a measure of disease intensity in frontotemporal dementia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logy. </w:t>
      </w:r>
      <w:r>
        <w:rPr>
          <w:rFonts w:cs="Times New Roman" w:ascii="Times New Roman" w:hAnsi="Times New Roman"/>
          <w:b/>
          <w:sz w:val="24"/>
          <w:szCs w:val="24"/>
        </w:rPr>
        <w:t>8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329-1336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2.</w:t>
        <w:tab/>
        <w:t>Gisslen,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Plasma Concentration of the Neurofilament Light Protein (NFL) is a Biomarker of CNS Injury in HIV Infection: A Cross-Sectional Study. </w:t>
      </w:r>
      <w:r>
        <w:rPr>
          <w:rFonts w:cs="Times New Roman" w:ascii="Times New Roman" w:hAnsi="Times New Roman"/>
          <w:i/>
          <w:sz w:val="24"/>
          <w:szCs w:val="24"/>
        </w:rPr>
        <w:t xml:space="preserve">EBioMedicine.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35-140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3.</w:t>
        <w:tab/>
        <w:t>Kester, M. I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Neurogranin as a Cerebrospinal Fluid Biomarker for Synaptic Loss in Symptomatic Alzheimer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JAMA Neurol. </w:t>
      </w:r>
      <w:r>
        <w:rPr>
          <w:rFonts w:cs="Times New Roman" w:ascii="Times New Roman" w:hAnsi="Times New Roman"/>
          <w:b/>
          <w:sz w:val="24"/>
          <w:szCs w:val="24"/>
        </w:rPr>
        <w:t>7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275-1280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4.</w:t>
        <w:tab/>
        <w:t>Kvartsberg, H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levels of the synaptic protein neurogranin correlates with cognitive decline in prodromal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Dement. 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180-1190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5.</w:t>
        <w:tab/>
        <w:t>Kvartsberg, H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haracterization of the postsynaptic protein neurogranin in paired cerebrospinal fluid and plasma samples from Alzheimer's disease patients and healthy controls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Res. Ther.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0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6.</w:t>
        <w:tab/>
        <w:t>Portelius, E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neurogranin: relation to cognition and neurodegeneration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Brain. </w:t>
      </w:r>
      <w:r>
        <w:rPr>
          <w:rFonts w:cs="Times New Roman" w:ascii="Times New Roman" w:hAnsi="Times New Roman"/>
          <w:b/>
          <w:sz w:val="24"/>
          <w:szCs w:val="24"/>
        </w:rPr>
        <w:t>13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373-3385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7.</w:t>
        <w:tab/>
        <w:t>Janelidze, S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neurogranin and YKL-40 as biomarkers of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nn. Clin. Transl. Neurol.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2-20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8.</w:t>
        <w:tab/>
        <w:t>Tarawneh, R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Diagnostic and Prognostic Utility of the Synaptic Marker Neurogranin in Alzheimer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JAMA Neurol. </w:t>
      </w:r>
      <w:r>
        <w:rPr>
          <w:rFonts w:cs="Times New Roman" w:ascii="Times New Roman" w:hAnsi="Times New Roman"/>
          <w:b/>
          <w:sz w:val="24"/>
          <w:szCs w:val="24"/>
        </w:rPr>
        <w:t>7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61-571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9.</w:t>
        <w:tab/>
        <w:t>Wellington, H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ncreased CSF neurogranin concentration is specific to Alzheimer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logy. </w:t>
      </w:r>
      <w:r>
        <w:rPr>
          <w:rFonts w:cs="Times New Roman" w:ascii="Times New Roman" w:hAnsi="Times New Roman"/>
          <w:b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29-835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0.</w:t>
        <w:tab/>
        <w:t>Sutphen, C. L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Longitudinal decreases in multiple cerebrospinal fluid biomarkers of neuronal injury in symptomatic late onset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Dement.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69-879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1.</w:t>
        <w:tab/>
        <w:t>Hellwig, K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Neurogranin and YKL-40: independent markers of synaptic degeneration and neuroinflammation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Res. Ther.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4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2.</w:t>
        <w:tab/>
        <w:t>Portelius, E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neurogranin concentration in neurodegeneration: relation to clinical phenotypes and neuropathology. </w:t>
      </w:r>
      <w:r>
        <w:rPr>
          <w:rFonts w:cs="Times New Roman" w:ascii="Times New Roman" w:hAnsi="Times New Roman"/>
          <w:i/>
          <w:sz w:val="24"/>
          <w:szCs w:val="24"/>
        </w:rPr>
        <w:t xml:space="preserve">Acta Neuropathol. </w:t>
      </w:r>
      <w:r>
        <w:rPr>
          <w:rFonts w:cs="Times New Roman" w:ascii="Times New Roman" w:hAnsi="Times New Roman"/>
          <w:b/>
          <w:sz w:val="24"/>
          <w:szCs w:val="24"/>
        </w:rPr>
        <w:t>13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63-376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3.</w:t>
        <w:tab/>
        <w:t>Schaeverbeke, J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levels of synaptic and neuronal integrity correlate with gray matter volume and amyloid load in the precuneus of cognitively intact older adults. </w:t>
      </w:r>
      <w:r>
        <w:rPr>
          <w:rFonts w:cs="Times New Roman" w:ascii="Times New Roman" w:hAnsi="Times New Roman"/>
          <w:i/>
          <w:sz w:val="24"/>
          <w:szCs w:val="24"/>
        </w:rPr>
        <w:t xml:space="preserve">J. Neurochem. </w:t>
      </w:r>
      <w:r>
        <w:rPr>
          <w:rFonts w:cs="Times New Roman" w:ascii="Times New Roman" w:hAnsi="Times New Roman"/>
          <w:b/>
          <w:sz w:val="24"/>
          <w:szCs w:val="24"/>
        </w:rPr>
        <w:t>149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39-157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4.</w:t>
        <w:tab/>
        <w:t>De Vos, A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-terminal neurogranin is increased in cerebrospinal fluid but unchanged in plasma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Dement. 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461-1469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5.</w:t>
        <w:tab/>
        <w:t>Dayon, L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lzheimer disease pathology and the cerebrospinal fluid proteom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Res. Ther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6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6.</w:t>
        <w:tab/>
        <w:t>Goetzl, E. J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Decreased synaptic proteins in neuronal exosomes of frontotemporal dementia and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FASEB J. </w:t>
      </w:r>
      <w:r>
        <w:rPr>
          <w:rFonts w:cs="Times New Roman" w:ascii="Times New Roman" w:hAnsi="Times New Roman"/>
          <w:b/>
          <w:sz w:val="24"/>
          <w:szCs w:val="24"/>
        </w:rPr>
        <w:t>3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141-4148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7.</w:t>
        <w:tab/>
        <w:t>Winston, C. N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Prediction of conversion from mild cognitive impairment to dementia with neuronally derived blood exosome protein profil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Dement (Amst).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3-72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8.</w:t>
        <w:tab/>
        <w:t>Spellman, D. S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Development and evaluation of a multiplexed mass spectrometry based assay for measuring candidate peptide biomarkers in Alzheimer's Disease Neuroimaging Initiative (ADNI) CSF. </w:t>
      </w:r>
      <w:r>
        <w:rPr>
          <w:rFonts w:cs="Times New Roman" w:ascii="Times New Roman" w:hAnsi="Times New Roman"/>
          <w:i/>
          <w:sz w:val="24"/>
          <w:szCs w:val="24"/>
        </w:rPr>
        <w:t xml:space="preserve">Proteomics Clin. Appl.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15-731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9.</w:t>
        <w:tab/>
        <w:t>Tarawneh, R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Visinin-like protein-1: diagnostic and prognostic biomarker in Alzheimer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nn. Neurol. </w:t>
      </w:r>
      <w:r>
        <w:rPr>
          <w:rFonts w:cs="Times New Roman" w:ascii="Times New Roman" w:hAnsi="Times New Roman"/>
          <w:b/>
          <w:sz w:val="24"/>
          <w:szCs w:val="24"/>
        </w:rPr>
        <w:t>7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74-285 (2011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0.</w:t>
        <w:tab/>
        <w:t xml:space="preserve">Tarawneh, R., Lee, J. M., Ladenson, J. H., Morris, J. C. &amp; Holtzman, D. M. CSF VILIP-1 predicts rates of cognitive decline in early Alzheimer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logy. </w:t>
      </w:r>
      <w:r>
        <w:rPr>
          <w:rFonts w:cs="Times New Roman" w:ascii="Times New Roman" w:hAnsi="Times New Roman"/>
          <w:b/>
          <w:sz w:val="24"/>
          <w:szCs w:val="24"/>
        </w:rPr>
        <w:t>7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09-719 (2012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1.</w:t>
        <w:tab/>
        <w:t>Luo, X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SF levels of the neuronal injury biomarker visinin-like protein-1 in Alzheimer's disease and dementia with Lewy bodies. </w:t>
      </w:r>
      <w:r>
        <w:rPr>
          <w:rFonts w:cs="Times New Roman" w:ascii="Times New Roman" w:hAnsi="Times New Roman"/>
          <w:i/>
          <w:sz w:val="24"/>
          <w:szCs w:val="24"/>
        </w:rPr>
        <w:t xml:space="preserve">J. Neurochem. </w:t>
      </w:r>
      <w:r>
        <w:rPr>
          <w:rFonts w:cs="Times New Roman" w:ascii="Times New Roman" w:hAnsi="Times New Roman"/>
          <w:b/>
          <w:sz w:val="24"/>
          <w:szCs w:val="24"/>
        </w:rPr>
        <w:t>12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81-690 (2013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2.</w:t>
        <w:tab/>
        <w:t>Mroczko, B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Evaluation of visinin-like protein 1 concentrations in the cerebrospinal fluid of patients with mild cognitive impairment as a dynamic biomarker of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J. Alzheimers Dis. </w:t>
      </w:r>
      <w:r>
        <w:rPr>
          <w:rFonts w:cs="Times New Roman" w:ascii="Times New Roman" w:hAnsi="Times New Roman"/>
          <w:b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31-1037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3.</w:t>
        <w:tab/>
        <w:t>Tarawneh, R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Markers of Neurodegeneration and Rates of Brain Atrophy in Early Alzheimer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JAMA Neurol. </w:t>
      </w:r>
      <w:r>
        <w:rPr>
          <w:rFonts w:cs="Times New Roman" w:ascii="Times New Roman" w:hAnsi="Times New Roman"/>
          <w:b/>
          <w:sz w:val="24"/>
          <w:szCs w:val="24"/>
        </w:rPr>
        <w:t>7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56-665 (2015).</w:t>
      </w:r>
    </w:p>
    <w:p>
      <w:pPr>
        <w:pStyle w:val="EndNoteBibliography"/>
        <w:spacing w:lineRule="auto" w:line="480" w:before="0" w:after="0"/>
        <w:ind w:left="720" w:hanging="7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4.</w:t>
        <w:tab/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abic, L. M., Borovecki, F., Dejanovic, N., Hof, P. R., Simic, G. Predictive Value of Cerebrospinal Fluid Visinin-Like Protein-1 Levels for Alzheimer's Disease Early Detection and Differential Diagnosis in Patients with Mild Cognitive Impairment. </w:t>
      </w:r>
      <w:r>
        <w:rPr>
          <w:rFonts w:cs="Times New Roman" w:ascii="Times New Roman" w:hAnsi="Times New Roman"/>
          <w:i/>
          <w:sz w:val="24"/>
          <w:szCs w:val="24"/>
        </w:rPr>
        <w:t xml:space="preserve">J. Alzheimers Dis.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50</w:t>
      </w:r>
      <w:r>
        <w:rPr>
          <w:rFonts w:cs="Times New Roman" w:ascii="Times New Roman" w:hAnsi="Times New Roman"/>
          <w:iCs/>
          <w:sz w:val="24"/>
          <w:szCs w:val="24"/>
        </w:rPr>
        <w:t>, 765–778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5.</w:t>
        <w:tab/>
        <w:t>Kester, M. I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VILIP-1 and YKL-40, candidate biomarkers to diagnose, predict and monitor Alzheimer's disease in a memory clinic cohort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Res. Ther.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9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6.</w:t>
        <w:tab/>
        <w:t>Jack, C. R., Jr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NIA-AA Research Framework: Toward a biological definition of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Dement.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35-562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7.</w:t>
        <w:tab/>
        <w:t>Simonsen, A. H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Novel panel of cerebrospinal fluid biomarkers for the prediction of progression to Alzheimer dementia in patients with mild cognitive impairment. </w:t>
      </w:r>
      <w:r>
        <w:rPr>
          <w:rFonts w:cs="Times New Roman" w:ascii="Times New Roman" w:hAnsi="Times New Roman"/>
          <w:i/>
          <w:sz w:val="24"/>
          <w:szCs w:val="24"/>
        </w:rPr>
        <w:t xml:space="preserve">Arch. Neurol. </w:t>
      </w:r>
      <w:r>
        <w:rPr>
          <w:rFonts w:cs="Times New Roman" w:ascii="Times New Roman" w:hAnsi="Times New Roman"/>
          <w:b/>
          <w:sz w:val="24"/>
          <w:szCs w:val="24"/>
        </w:rPr>
        <w:t>6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66-370 (2007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8.</w:t>
        <w:tab/>
        <w:t>Janelidze, S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SF biomarkers of neuroinflammation and cerebrovascular dysfunction in early Alzheimer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logy. </w:t>
      </w:r>
      <w:r>
        <w:rPr>
          <w:rFonts w:cs="Times New Roman" w:ascii="Times New Roman" w:hAnsi="Times New Roman"/>
          <w:b/>
          <w:sz w:val="24"/>
          <w:szCs w:val="24"/>
        </w:rPr>
        <w:t>9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867-e877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9.</w:t>
        <w:tab/>
        <w:t>Nordengen, K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Glial activation and inflammation along the Alzheimer's disease continuum. </w:t>
      </w:r>
      <w:r>
        <w:rPr>
          <w:rFonts w:cs="Times New Roman" w:ascii="Times New Roman" w:hAnsi="Times New Roman"/>
          <w:i/>
          <w:sz w:val="24"/>
          <w:szCs w:val="24"/>
        </w:rPr>
        <w:t xml:space="preserve">J. Neuroinflammation. </w:t>
      </w:r>
      <w:r>
        <w:rPr>
          <w:rFonts w:cs="Times New Roman" w:ascii="Times New Roman" w:hAnsi="Times New Roman"/>
          <w:b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6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0.</w:t>
        <w:tab/>
        <w:t>Westin, K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CL2 is associated with a faster rate of cognitive decline during early stages of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PLoS One.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30525 (2012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1.</w:t>
        <w:tab/>
        <w:t>Suárez-Calvet,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SF progranulin increases in the course of Alzheimer's disease and is associated with sTREM2, neurodegeneration and cognitive decline. </w:t>
      </w:r>
      <w:r>
        <w:rPr>
          <w:rFonts w:cs="Times New Roman" w:ascii="Times New Roman" w:hAnsi="Times New Roman"/>
          <w:i/>
          <w:sz w:val="24"/>
          <w:szCs w:val="24"/>
        </w:rPr>
        <w:t xml:space="preserve">EMBO Mol. Med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2.</w:t>
        <w:tab/>
        <w:t>Comi, C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Osteopontin is increased in the cerebrospinal fluid of patients with Alzheimer's disease and its levels correlate with cognitive decline. </w:t>
      </w:r>
      <w:r>
        <w:rPr>
          <w:rFonts w:cs="Times New Roman" w:ascii="Times New Roman" w:hAnsi="Times New Roman"/>
          <w:i/>
          <w:sz w:val="24"/>
          <w:szCs w:val="24"/>
        </w:rPr>
        <w:t xml:space="preserve">J. Alzheimers Dis.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143-1148 (2010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3.</w:t>
        <w:tab/>
        <w:t>Heywood, W. E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dentification of novel CSF biomarkers for neurodegeneration and their validation by a high-throughput multiplexed targeted proteomic assay. </w:t>
      </w:r>
      <w:r>
        <w:rPr>
          <w:rFonts w:cs="Times New Roman" w:ascii="Times New Roman" w:hAnsi="Times New Roman"/>
          <w:i/>
          <w:sz w:val="24"/>
          <w:szCs w:val="24"/>
        </w:rPr>
        <w:t xml:space="preserve">Mol. Neurodegener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4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4.</w:t>
        <w:tab/>
        <w:t>Sun, Y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Elevated osteopontin levels in mild cognitive impairment and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Mediators Inflamm. </w:t>
      </w:r>
      <w:r>
        <w:rPr>
          <w:rFonts w:cs="Times New Roman" w:ascii="Times New Roman" w:hAnsi="Times New Roman"/>
          <w:b/>
          <w:sz w:val="24"/>
          <w:szCs w:val="24"/>
        </w:rPr>
        <w:t>201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15745 (2013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5.</w:t>
        <w:tab/>
        <w:t>Paterson, R. W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 targeted proteomic multiplex CSF assay identifies increased malate dehydrogenase and other neurodegenerative biomarkers in individuals with Alzheimer's disease pathology. </w:t>
      </w:r>
      <w:r>
        <w:rPr>
          <w:rFonts w:cs="Times New Roman" w:ascii="Times New Roman" w:hAnsi="Times New Roman"/>
          <w:i/>
          <w:sz w:val="24"/>
          <w:szCs w:val="24"/>
        </w:rPr>
        <w:t xml:space="preserve">Transl. Psychiatry.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952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6.</w:t>
        <w:tab/>
        <w:t>Shi,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peptides as potential Parkinson disease biomarkers: a staged pipeline for discovery and validation. </w:t>
      </w:r>
      <w:r>
        <w:rPr>
          <w:rFonts w:cs="Times New Roman" w:ascii="Times New Roman" w:hAnsi="Times New Roman"/>
          <w:i/>
          <w:sz w:val="24"/>
          <w:szCs w:val="24"/>
        </w:rPr>
        <w:t xml:space="preserve">Mol. Cell Proteomics.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44-555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7.</w:t>
        <w:tab/>
        <w:t xml:space="preserve">Bornsen, L., Khademi, M., Olsson, T., Sorensen, P. S. &amp; Sellebjerg, F. Osteopontin concentrations are increased in cerebrospinal fluid during attacks of multiple sclerosis. </w:t>
      </w:r>
      <w:r>
        <w:rPr>
          <w:rFonts w:cs="Times New Roman" w:ascii="Times New Roman" w:hAnsi="Times New Roman"/>
          <w:i/>
          <w:sz w:val="24"/>
          <w:szCs w:val="24"/>
        </w:rPr>
        <w:t xml:space="preserve">Mult Scler. 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2-42 (2011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8.</w:t>
        <w:tab/>
        <w:t>Heslegrave, A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ncreased cerebrospinal fluid soluble TREM2 concentration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Mol. Neurodegener. 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9.</w:t>
        <w:tab/>
        <w:t>Piccio, L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soluble TREM2 is higher in Alzheimer disease and associated with mutation status. </w:t>
      </w:r>
      <w:r>
        <w:rPr>
          <w:rFonts w:cs="Times New Roman" w:ascii="Times New Roman" w:hAnsi="Times New Roman"/>
          <w:i/>
          <w:sz w:val="24"/>
          <w:szCs w:val="24"/>
        </w:rPr>
        <w:t xml:space="preserve">Acta Neuropathol. </w:t>
      </w:r>
      <w:r>
        <w:rPr>
          <w:rFonts w:cs="Times New Roman" w:ascii="Times New Roman" w:hAnsi="Times New Roman"/>
          <w:b/>
          <w:sz w:val="24"/>
          <w:szCs w:val="24"/>
        </w:rPr>
        <w:t>13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25-933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0.</w:t>
        <w:tab/>
        <w:t>Brosseron, F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haracterization and clinical use of inflammatory cerebrospinal fluid protein markers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Res. Ther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5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1.</w:t>
        <w:tab/>
        <w:t>Heywood, W. E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SF pro-orexin and amyloid-beta38 expression in Alzheimer's disease and frontotemporal dementia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biol. Aging. </w:t>
      </w:r>
      <w:r>
        <w:rPr>
          <w:rFonts w:cs="Times New Roman" w:ascii="Times New Roman" w:hAnsi="Times New Roman"/>
          <w:b/>
          <w:sz w:val="24"/>
          <w:szCs w:val="24"/>
        </w:rPr>
        <w:t>7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71-176 (201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2.</w:t>
        <w:tab/>
        <w:t>Suárez-Calvet,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Early increase of CSF sTREM2 in Alzheimer's disease is associated with tau related-neurodegeneration but not with amyloid-beta pathology. </w:t>
      </w:r>
      <w:r>
        <w:rPr>
          <w:rFonts w:cs="Times New Roman" w:ascii="Times New Roman" w:hAnsi="Times New Roman"/>
          <w:i/>
          <w:sz w:val="24"/>
          <w:szCs w:val="24"/>
        </w:rPr>
        <w:t xml:space="preserve">Mol. Neurodegener.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3.</w:t>
        <w:tab/>
        <w:t>Henjum, K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soluble TREM2 in aging and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Res. Ther.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7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4.</w:t>
        <w:tab/>
        <w:t>Gispert, J. D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The APOE epsilon4 genotype modulates CSF YKL-40 levels and their structural brain correlates in the continuum of Alzheimer's disease but not those of sTREM2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Dement (Amst).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0-59 (2017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5.</w:t>
        <w:tab/>
        <w:t>Suárez-Calvet,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sTREM2 cerebrospinal fluid levels are a potential biomarker for microglia activity in early-stage Alzheimer's disease and associate with neuronal injury markers. </w:t>
      </w:r>
      <w:r>
        <w:rPr>
          <w:rFonts w:cs="Times New Roman" w:ascii="Times New Roman" w:hAnsi="Times New Roman"/>
          <w:i/>
          <w:sz w:val="24"/>
          <w:szCs w:val="24"/>
        </w:rPr>
        <w:t xml:space="preserve">EMBO Mol. Med.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66-476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6.</w:t>
        <w:tab/>
        <w:t>Suárez-Calvet,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Early changes in CSF sTREM2 in dominantly inherited Alzheimer's disease occur after amyloid deposition and neuronal injury. </w:t>
      </w:r>
      <w:r>
        <w:rPr>
          <w:rFonts w:cs="Times New Roman" w:ascii="Times New Roman" w:hAnsi="Times New Roman"/>
          <w:i/>
          <w:sz w:val="24"/>
          <w:szCs w:val="24"/>
        </w:rPr>
        <w:t xml:space="preserve">Sci. Transl. Med.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69ra178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7.</w:t>
        <w:tab/>
        <w:t xml:space="preserve">Rauchmann, B. S., Schneider-Axmann, T., Alexopoulos, P. &amp; Perneczky, R. CSF soluble TREM2 as a measure of immune response along the Alzheimer's disease continuum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biol. Aging. </w:t>
      </w:r>
      <w:r>
        <w:rPr>
          <w:rFonts w:cs="Times New Roman" w:ascii="Times New Roman" w:hAnsi="Times New Roman"/>
          <w:b/>
          <w:sz w:val="24"/>
          <w:szCs w:val="24"/>
        </w:rPr>
        <w:t>7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82-190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8.</w:t>
        <w:tab/>
        <w:t>Ohara, T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Serum Soluble Triggering Receptor Expressed on Myeloid Cells 2 as a Biomarker for Incident Dementia: The Hisayama Study. </w:t>
      </w:r>
      <w:r>
        <w:rPr>
          <w:rFonts w:cs="Times New Roman" w:ascii="Times New Roman" w:hAnsi="Times New Roman"/>
          <w:i/>
          <w:sz w:val="24"/>
          <w:szCs w:val="24"/>
        </w:rPr>
        <w:t xml:space="preserve">Ann. Neurol. </w:t>
      </w:r>
      <w:r>
        <w:rPr>
          <w:rFonts w:cs="Times New Roman" w:ascii="Times New Roman" w:hAnsi="Times New Roman"/>
          <w:b/>
          <w:sz w:val="24"/>
          <w:szCs w:val="24"/>
        </w:rPr>
        <w:t>8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7-58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9.</w:t>
        <w:tab/>
        <w:t>Craig-Schapiro, R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YKL-40: a novel prognostic fluid biomarker for preclinical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Biol. Psychiatry. </w:t>
      </w:r>
      <w:r>
        <w:rPr>
          <w:rFonts w:cs="Times New Roman" w:ascii="Times New Roman" w:hAnsi="Times New Roman"/>
          <w:b/>
          <w:sz w:val="24"/>
          <w:szCs w:val="24"/>
        </w:rPr>
        <w:t>6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03-912 (2010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0.</w:t>
        <w:tab/>
        <w:t>Mattsson, N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microglial markers in Alzheimer's disease: elevated chitotriosidase activity but lack of diagnostic utility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molecular Med. 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51-159 (2011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1.</w:t>
        <w:tab/>
        <w:t>Wildsmith, K. R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dentification of longitudinally dynamic biomarkers in Alzheimer's disease cerebrospinal fluid by targeted proteomics. </w:t>
      </w:r>
      <w:r>
        <w:rPr>
          <w:rFonts w:cs="Times New Roman" w:ascii="Times New Roman" w:hAnsi="Times New Roman"/>
          <w:i/>
          <w:sz w:val="24"/>
          <w:szCs w:val="24"/>
        </w:rPr>
        <w:t xml:space="preserve">Mol. Neurodegener.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2 (2014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2.</w:t>
        <w:tab/>
        <w:t>Alcolea, D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myloid precursor protein metabolism and inflammation markers in preclinical Alzheimer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logy. </w:t>
      </w:r>
      <w:r>
        <w:rPr>
          <w:rFonts w:cs="Times New Roman" w:ascii="Times New Roman" w:hAnsi="Times New Roman"/>
          <w:b/>
          <w:sz w:val="24"/>
          <w:szCs w:val="24"/>
        </w:rPr>
        <w:t>8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26-633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3.</w:t>
        <w:tab/>
        <w:t>Alcolea, D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Elevated YKL-40 and low sAPPbeta:YKL-40 ratio in antemortem cerebrospinal fluid of patients with pathologically confirmed FTLD. </w:t>
      </w:r>
      <w:r>
        <w:rPr>
          <w:rFonts w:cs="Times New Roman" w:ascii="Times New Roman" w:hAnsi="Times New Roman"/>
          <w:i/>
          <w:sz w:val="24"/>
          <w:szCs w:val="24"/>
        </w:rPr>
        <w:t xml:space="preserve">J. Neurol. Neurosurg. Psychiatry. </w:t>
      </w:r>
      <w:r>
        <w:rPr>
          <w:rFonts w:cs="Times New Roman" w:ascii="Times New Roman" w:hAnsi="Times New Roman"/>
          <w:b/>
          <w:sz w:val="24"/>
          <w:szCs w:val="24"/>
        </w:rPr>
        <w:t>9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80-186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4.</w:t>
        <w:tab/>
        <w:t>Wennstrom,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The Inflammatory Marker YKL-40 Is Elevated in Cerebrospinal Fluid from Patients with Alzheimer's but Not Parkinson's Disease or Dementia with Lewy Bodies. </w:t>
      </w:r>
      <w:r>
        <w:rPr>
          <w:rFonts w:cs="Times New Roman" w:ascii="Times New Roman" w:hAnsi="Times New Roman"/>
          <w:i/>
          <w:sz w:val="24"/>
          <w:szCs w:val="24"/>
        </w:rPr>
        <w:t xml:space="preserve">PLoS One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0135458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5.</w:t>
        <w:tab/>
        <w:t>Gispert, J. D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SF YKL-40 and pTau181 are related to different cerebral morphometric patterns in early AD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biol. Aging. </w:t>
      </w:r>
      <w:r>
        <w:rPr>
          <w:rFonts w:cs="Times New Roman" w:ascii="Times New Roman" w:hAnsi="Times New Roman"/>
          <w:b/>
          <w:sz w:val="24"/>
          <w:szCs w:val="24"/>
        </w:rPr>
        <w:t>3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7-55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6.</w:t>
        <w:tab/>
        <w:t xml:space="preserve">Choi, J., Lee, H. W. &amp; Suk, K. Plasma level of chitinase 3-like 1 protein increases in patients with early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J. Neurol. </w:t>
      </w:r>
      <w:r>
        <w:rPr>
          <w:rFonts w:cs="Times New Roman" w:ascii="Times New Roman" w:hAnsi="Times New Roman"/>
          <w:b/>
          <w:sz w:val="24"/>
          <w:szCs w:val="24"/>
        </w:rPr>
        <w:t>25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181-2185 (2011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7.</w:t>
        <w:tab/>
        <w:t>Villar-Pique, A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Plasma YKL-40 in the spectrum of neurodegenerative dementia. </w:t>
      </w:r>
      <w:r>
        <w:rPr>
          <w:rFonts w:cs="Times New Roman" w:ascii="Times New Roman" w:hAnsi="Times New Roman"/>
          <w:i/>
          <w:sz w:val="24"/>
          <w:szCs w:val="24"/>
        </w:rPr>
        <w:t xml:space="preserve">J. Neuroinflammation. </w:t>
      </w:r>
      <w:r>
        <w:rPr>
          <w:rFonts w:cs="Times New Roman" w:ascii="Times New Roman" w:hAnsi="Times New Roman"/>
          <w:b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45 (2019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8.</w:t>
        <w:tab/>
        <w:t>Toledo, J. B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SF Apo-E levels associate with cognitive decline and MRI changes. </w:t>
      </w:r>
      <w:r>
        <w:rPr>
          <w:rFonts w:cs="Times New Roman" w:ascii="Times New Roman" w:hAnsi="Times New Roman"/>
          <w:i/>
          <w:sz w:val="24"/>
          <w:szCs w:val="24"/>
        </w:rPr>
        <w:t xml:space="preserve">Acta Neuropathol. </w:t>
      </w:r>
      <w:r>
        <w:rPr>
          <w:rFonts w:cs="Times New Roman" w:ascii="Times New Roman" w:hAnsi="Times New Roman"/>
          <w:b/>
          <w:sz w:val="24"/>
          <w:szCs w:val="24"/>
        </w:rPr>
        <w:t>12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21-632 (2014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9.</w:t>
        <w:tab/>
        <w:t>Johansson, P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Reduced Cerebrospinal Fluid Concentration of Apolipoprotein A-I in Patients with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J. Alzheimers Dis. </w:t>
      </w:r>
      <w:r>
        <w:rPr>
          <w:rFonts w:cs="Times New Roman" w:ascii="Times New Roman" w:hAnsi="Times New Roman"/>
          <w:b/>
          <w:sz w:val="24"/>
          <w:szCs w:val="24"/>
        </w:rPr>
        <w:t>59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017-1026 (2017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0.</w:t>
        <w:tab/>
        <w:t>Desikan, R. S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Heart fatty acid binding protein and Abeta-associated Alzheimer's neurodegeneration. </w:t>
      </w:r>
      <w:r>
        <w:rPr>
          <w:rFonts w:cs="Times New Roman" w:ascii="Times New Roman" w:hAnsi="Times New Roman"/>
          <w:i/>
          <w:sz w:val="24"/>
          <w:szCs w:val="24"/>
        </w:rPr>
        <w:t xml:space="preserve">Mol. Neurodegener.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9 (2013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1.</w:t>
        <w:tab/>
        <w:t xml:space="preserve">Guo, L. H., Alexopoulos, P. &amp; Perneczky, R. Heart-type fatty acid binding protein and vascular endothelial growth factor: cerebrospinal fluid biomarker candidates for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Eur. Arch. Psychiatry Clin. Neurosci. </w:t>
      </w:r>
      <w:r>
        <w:rPr>
          <w:rFonts w:cs="Times New Roman" w:ascii="Times New Roman" w:hAnsi="Times New Roman"/>
          <w:b/>
          <w:sz w:val="24"/>
          <w:szCs w:val="24"/>
        </w:rPr>
        <w:t>26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53-560 (2013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2.</w:t>
        <w:tab/>
        <w:t>Olsson, B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levels of heart fatty acid binding protein are elevated prodromally in Alzheimer's disease and vascular dementia. </w:t>
      </w:r>
      <w:r>
        <w:rPr>
          <w:rFonts w:cs="Times New Roman" w:ascii="Times New Roman" w:hAnsi="Times New Roman"/>
          <w:i/>
          <w:sz w:val="24"/>
          <w:szCs w:val="24"/>
        </w:rPr>
        <w:t xml:space="preserve">J. Alzheimers Dis. </w:t>
      </w:r>
      <w:r>
        <w:rPr>
          <w:rFonts w:cs="Times New Roman" w:ascii="Times New Roman" w:hAnsi="Times New Roman"/>
          <w:b/>
          <w:sz w:val="24"/>
          <w:szCs w:val="24"/>
        </w:rPr>
        <w:t>3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73-679 (2013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3.</w:t>
        <w:tab/>
        <w:t>Leung, Y. Y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dentifying amyloid pathology-related cerebrospinal fluid biomarkers for Alzheimer's disease in a multicohort study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Dement (Amst).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39-348 (2015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4.</w:t>
        <w:tab/>
        <w:t>Chiasserini, D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Differential role of CSF fatty acid binding protein 3, alpha-synuclein, and Alzheimer's disease core biomarkers in Lewy body disorders and Alzheimer's dementia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Res. Ther.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2 (2017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5.</w:t>
        <w:tab/>
        <w:t>Deming, Y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 potential endophenotype for Alzheimer's disease: cerebrospinal fluid clusterin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biol. Aging. </w:t>
      </w:r>
      <w:r>
        <w:rPr>
          <w:rFonts w:cs="Times New Roman" w:ascii="Times New Roman" w:hAnsi="Times New Roman"/>
          <w:b/>
          <w:sz w:val="24"/>
          <w:szCs w:val="24"/>
        </w:rPr>
        <w:t>3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8.e201-208.e209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6.</w:t>
        <w:tab/>
        <w:t>Hye, A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Plasma proteins predict conversion to dementia from prodromal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Alzheimers Dement.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99-807 (2014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7.</w:t>
        <w:tab/>
        <w:t>Schmidt, F.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melanin-concentrating hormone (MCH) and hypocretin-1 (HCRT-1, orexin-A) in Alzheimer's disease. </w:t>
      </w:r>
      <w:r>
        <w:rPr>
          <w:rFonts w:cs="Times New Roman" w:ascii="Times New Roman" w:hAnsi="Times New Roman"/>
          <w:i/>
          <w:sz w:val="24"/>
          <w:szCs w:val="24"/>
        </w:rPr>
        <w:t xml:space="preserve">PLoS One. 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63136 (2013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8.</w:t>
        <w:tab/>
        <w:t>Gabelle, A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erebrospinal fluid levels of orexin-A and histamine, and sleep profile within the Alzheimer process. </w:t>
      </w:r>
      <w:r>
        <w:rPr>
          <w:rFonts w:cs="Times New Roman" w:ascii="Times New Roman" w:hAnsi="Times New Roman"/>
          <w:i/>
          <w:sz w:val="24"/>
          <w:szCs w:val="24"/>
        </w:rPr>
        <w:t xml:space="preserve">Neurobiol. Aging. </w:t>
      </w:r>
      <w:r>
        <w:rPr>
          <w:rFonts w:cs="Times New Roman" w:ascii="Times New Roman" w:hAnsi="Times New Roman"/>
          <w:b/>
          <w:sz w:val="24"/>
          <w:szCs w:val="24"/>
        </w:rPr>
        <w:t>5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9-66 (2017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9.</w:t>
        <w:tab/>
        <w:t>Osorio, R. S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Orexin-A is Associated with Increases in Cerebrospinal Fluid Phosphorylated-Tau in Cognitively Normal Elderly Subjects. </w:t>
      </w:r>
      <w:r>
        <w:rPr>
          <w:rFonts w:cs="Times New Roman" w:ascii="Times New Roman" w:hAnsi="Times New Roman"/>
          <w:i/>
          <w:sz w:val="24"/>
          <w:szCs w:val="24"/>
        </w:rPr>
        <w:t xml:space="preserve">Sleep. </w:t>
      </w:r>
      <w:r>
        <w:rPr>
          <w:rFonts w:cs="Times New Roman" w:ascii="Times New Roman" w:hAnsi="Times New Roman"/>
          <w:b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253-1260 (201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0.</w:t>
        <w:tab/>
        <w:t>Schultz, K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Transthyretin as a potential CSF biomarker for Alzheimer's disease and dementia with Lewy bodies: effects of treatment with cholinesterase inhibitors. </w:t>
      </w:r>
      <w:r>
        <w:rPr>
          <w:rFonts w:cs="Times New Roman" w:ascii="Times New Roman" w:hAnsi="Times New Roman"/>
          <w:i/>
          <w:sz w:val="24"/>
          <w:szCs w:val="24"/>
        </w:rPr>
        <w:t xml:space="preserve">Eur. J. Neurol. 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56-460 (2010).</w:t>
      </w:r>
    </w:p>
    <w:p>
      <w:pPr>
        <w:pStyle w:val="EndNoteBibliography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1.</w:t>
        <w:tab/>
        <w:t>Cordero-Llana, O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lusterin secreted by astrocytes enhances neuronal differentiation from human neural precursor cells. </w:t>
      </w:r>
      <w:r>
        <w:rPr>
          <w:rFonts w:cs="Times New Roman" w:ascii="Times New Roman" w:hAnsi="Times New Roman"/>
          <w:i/>
          <w:sz w:val="24"/>
          <w:szCs w:val="24"/>
        </w:rPr>
        <w:t xml:space="preserve">Cell Death Differ. </w:t>
      </w:r>
      <w:r>
        <w:rPr>
          <w:rFonts w:cs="Times New Roman" w:ascii="Times New Roman" w:hAnsi="Times New Roman"/>
          <w:b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07-913 (2011).</w:t>
      </w:r>
    </w:p>
    <w:p>
      <w:pPr>
        <w:pStyle w:val="EndNoteBibliography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2.</w:t>
        <w:tab/>
        <w:t xml:space="preserve">Velayudhan, L. </w:t>
      </w:r>
      <w:r>
        <w:rPr>
          <w:rFonts w:cs="Times New Roman" w:ascii="Times New Roman" w:hAnsi="Times New Roman"/>
          <w:i/>
          <w:iCs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Plasma transthyretin as a candidate marker for Alzheimer's disease. </w:t>
      </w:r>
      <w:r>
        <w:rPr>
          <w:rFonts w:cs="Times New Roman" w:ascii="Times New Roman" w:hAnsi="Times New Roman"/>
          <w:i/>
          <w:iCs/>
          <w:sz w:val="24"/>
          <w:szCs w:val="24"/>
        </w:rPr>
        <w:t>J. Alzheimers D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28</w:t>
      </w:r>
      <w:r>
        <w:rPr>
          <w:rFonts w:cs="Times New Roman" w:ascii="Times New Roman" w:hAnsi="Times New Roman"/>
          <w:sz w:val="24"/>
          <w:szCs w:val="24"/>
        </w:rPr>
        <w:t>, 369–375 (2012).</w:t>
      </w:r>
    </w:p>
    <w:p>
      <w:pPr>
        <w:pStyle w:val="Normal"/>
        <w:spacing w:lineRule="auto" w:line="480" w:before="0" w:after="160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3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바탕;Batang" w:hAnsi="바탕;Batang" w:eastAsia="바탕;Batang" w:cs="바탕;Batang"/>
    </w:rPr>
  </w:style>
  <w:style w:type="character" w:styleId="WW8Num3z0">
    <w:name w:val="WW8Num3z0"/>
    <w:qFormat/>
    <w:rPr>
      <w:rFonts w:ascii="Times New Roman" w:hAnsi="Times New Roman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바탕;Batang" w:hAnsi="바탕;Batang" w:eastAsia="바탕;Batang" w:cs="바탕;Batang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kern w:val="2"/>
      <w:szCs w:val="22"/>
    </w:rPr>
  </w:style>
  <w:style w:type="character" w:styleId="Char4">
    <w:name w:val="메모 주제 Char"/>
    <w:qFormat/>
    <w:rPr>
      <w:b/>
      <w:bCs/>
      <w:kern w:val="2"/>
      <w:szCs w:val="22"/>
    </w:rPr>
  </w:style>
  <w:style w:type="character" w:styleId="10TimesnewromanChar">
    <w:name w:val="10Times new roman Char"/>
    <w:qFormat/>
    <w:rPr>
      <w:rFonts w:ascii="Times New Roman" w:hAnsi="Times New Roman" w:cs="Times New Roman"/>
      <w:kern w:val="2"/>
    </w:rPr>
  </w:style>
  <w:style w:type="character" w:styleId="Style16">
    <w:name w:val="확인되지 않은 멘션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목록 단락"/>
    <w:basedOn w:val="Normal"/>
    <w:qFormat/>
    <w:pPr>
      <w:spacing w:lineRule="auto" w:line="254"/>
      <w:ind w:left="800" w:hanging="0"/>
    </w:pPr>
    <w:rPr>
      <w:rFonts w:ascii="맑은 고딕" w:hAnsi="맑은 고딕" w:eastAsia="맑은 고딕" w:cs="Times New Roman"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9">
    <w:name w:val="메모 텍스트"/>
    <w:basedOn w:val="Normal"/>
    <w:qFormat/>
    <w:pPr>
      <w:jc w:val="left"/>
    </w:pPr>
    <w:rPr/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10Timesnewroman">
    <w:name w:val="10Times new roman"/>
    <w:basedOn w:val="Normal"/>
    <w:qFormat/>
    <w:pPr>
      <w:spacing w:lineRule="auto" w:line="480"/>
      <w:jc w:val="left"/>
    </w:pPr>
    <w:rPr>
      <w:rFonts w:ascii="Times New Roman" w:hAnsi="Times New Roman" w:cs="Times New Roman"/>
      <w:szCs w:val="20"/>
    </w:rPr>
  </w:style>
  <w:style w:type="paragraph" w:styleId="Style22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6T23:29:00Z</dcterms:created>
  <dc:creator>Windows 사용자</dc:creator>
  <dc:description/>
  <cp:keywords/>
  <dc:language>en-US</dc:language>
  <cp:lastModifiedBy>Windows 사용자</cp:lastModifiedBy>
  <cp:lastPrinted>2019-10-24T16:35:00Z</cp:lastPrinted>
  <dcterms:modified xsi:type="dcterms:W3CDTF">2020-03-06T02:39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